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01938A" w14:textId="5BA3E8FB" w:rsidR="00E63E49" w:rsidRDefault="008221EF">
      <w:pPr>
        <w:rPr>
          <w:b/>
          <w:bCs/>
          <w:sz w:val="28"/>
          <w:szCs w:val="28"/>
        </w:rPr>
      </w:pPr>
      <w:r w:rsidRPr="00B02D47">
        <w:rPr>
          <w:b/>
          <w:bCs/>
          <w:sz w:val="28"/>
          <w:szCs w:val="28"/>
        </w:rPr>
        <w:t>Supplementary material</w:t>
      </w:r>
    </w:p>
    <w:p w14:paraId="5FECB899" w14:textId="79BD8766" w:rsidR="005F614C" w:rsidRDefault="000F48A5" w:rsidP="003918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itle:  </w:t>
      </w:r>
      <w:bookmarkStart w:id="0" w:name="_Hlk132188385"/>
      <w:r w:rsidR="00391855" w:rsidRPr="006D5AD6">
        <w:rPr>
          <w:rStyle w:val="cf01"/>
          <w:rFonts w:ascii="Times New Roman" w:hAnsi="Times New Roman" w:cs="Times New Roman"/>
          <w:sz w:val="24"/>
          <w:szCs w:val="24"/>
          <w:lang w:val="en-GB"/>
        </w:rPr>
        <w:t xml:space="preserve">Sick leave </w:t>
      </w:r>
      <w:r w:rsidR="00391855">
        <w:rPr>
          <w:rStyle w:val="cf01"/>
          <w:rFonts w:ascii="Times New Roman" w:hAnsi="Times New Roman" w:cs="Times New Roman"/>
          <w:sz w:val="24"/>
          <w:szCs w:val="24"/>
          <w:lang w:val="en-GB"/>
        </w:rPr>
        <w:t>during one</w:t>
      </w:r>
      <w:r w:rsidR="00391855" w:rsidRPr="006D5AD6">
        <w:rPr>
          <w:rStyle w:val="cf01"/>
          <w:rFonts w:ascii="Times New Roman" w:hAnsi="Times New Roman" w:cs="Times New Roman"/>
          <w:sz w:val="24"/>
          <w:szCs w:val="24"/>
          <w:lang w:val="en-GB"/>
        </w:rPr>
        <w:t xml:space="preserve"> year after COVID-19</w:t>
      </w:r>
      <w:r w:rsidR="00391855">
        <w:rPr>
          <w:rStyle w:val="cf01"/>
          <w:rFonts w:ascii="Times New Roman" w:hAnsi="Times New Roman" w:cs="Times New Roman"/>
          <w:sz w:val="24"/>
          <w:szCs w:val="24"/>
          <w:lang w:val="en-GB"/>
        </w:rPr>
        <w:t xml:space="preserve"> infection</w:t>
      </w:r>
      <w:r w:rsidR="00391855" w:rsidRPr="006D5AD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391855" w:rsidRPr="006D5AD6">
        <w:rPr>
          <w:rStyle w:val="cf01"/>
          <w:rFonts w:ascii="Times New Roman" w:hAnsi="Times New Roman" w:cs="Times New Roman"/>
          <w:sz w:val="24"/>
          <w:szCs w:val="24"/>
          <w:lang w:val="en-GB"/>
        </w:rPr>
        <w:t xml:space="preserve">a nationwide </w:t>
      </w:r>
      <w:r w:rsidR="00391855">
        <w:rPr>
          <w:rStyle w:val="cf01"/>
          <w:rFonts w:ascii="Times New Roman" w:hAnsi="Times New Roman" w:cs="Times New Roman"/>
          <w:sz w:val="24"/>
          <w:szCs w:val="24"/>
          <w:lang w:val="en-GB"/>
        </w:rPr>
        <w:t>cohort study</w:t>
      </w:r>
      <w:r w:rsidR="00391855" w:rsidRPr="006D5AD6">
        <w:rPr>
          <w:rStyle w:val="title-text"/>
          <w:rFonts w:ascii="Times New Roman" w:hAnsi="Times New Roman" w:cs="Times New Roman"/>
          <w:sz w:val="24"/>
          <w:szCs w:val="24"/>
        </w:rPr>
        <w:t xml:space="preserve"> </w:t>
      </w:r>
      <w:r w:rsidR="00391855">
        <w:rPr>
          <w:rStyle w:val="title-text"/>
          <w:rFonts w:ascii="Times New Roman" w:hAnsi="Times New Roman" w:cs="Times New Roman"/>
          <w:sz w:val="24"/>
          <w:szCs w:val="24"/>
        </w:rPr>
        <w:t xml:space="preserve">during the first pandemic wave </w:t>
      </w:r>
      <w:r w:rsidR="00391855" w:rsidRPr="006D5AD6">
        <w:rPr>
          <w:rStyle w:val="title-text"/>
          <w:rFonts w:ascii="Times New Roman" w:hAnsi="Times New Roman" w:cs="Times New Roman"/>
          <w:sz w:val="24"/>
          <w:szCs w:val="24"/>
        </w:rPr>
        <w:t>in Sweden.</w:t>
      </w:r>
      <w:bookmarkEnd w:id="0"/>
    </w:p>
    <w:p w14:paraId="15D6DE91" w14:textId="1772B0E2" w:rsidR="000F48A5" w:rsidRDefault="000F48A5" w:rsidP="000F48A5">
      <w:pPr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6F251546" w14:textId="77777777" w:rsidR="000F48A5" w:rsidRDefault="000F48A5" w:rsidP="000F48A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CAE0BE6" w14:textId="33ABF718" w:rsidR="000F48A5" w:rsidRDefault="000F48A5" w:rsidP="000F48A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mar Abzhandadze, OT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*</w:t>
      </w:r>
      <w:r>
        <w:rPr>
          <w:rFonts w:ascii="Times New Roman" w:hAnsi="Times New Roman" w:cs="Times New Roman"/>
          <w:sz w:val="24"/>
          <w:szCs w:val="24"/>
          <w:lang w:val="en-GB"/>
        </w:rPr>
        <w:t>, Emma Westerlind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3</w:t>
      </w:r>
      <w:r>
        <w:rPr>
          <w:rFonts w:ascii="Times New Roman" w:hAnsi="Times New Roman" w:cs="Times New Roman"/>
          <w:sz w:val="24"/>
          <w:szCs w:val="24"/>
          <w:lang w:val="en-GB"/>
        </w:rPr>
        <w:t>, Annie Palstam, PT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4</w:t>
      </w:r>
      <w:r>
        <w:rPr>
          <w:rFonts w:ascii="Times New Roman" w:hAnsi="Times New Roman" w:cs="Times New Roman"/>
          <w:sz w:val="24"/>
          <w:szCs w:val="24"/>
          <w:lang w:val="en-GB"/>
        </w:rPr>
        <w:t>, Katharina S</w:t>
      </w:r>
      <w:r w:rsidR="001732EE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unnerhagen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4</w:t>
      </w:r>
      <w:r>
        <w:rPr>
          <w:rFonts w:ascii="Times New Roman" w:hAnsi="Times New Roman" w:cs="Times New Roman"/>
          <w:sz w:val="24"/>
          <w:szCs w:val="24"/>
          <w:lang w:val="en-GB"/>
        </w:rPr>
        <w:t>, Hanna C. Persson, PT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C0B5EEE" w14:textId="77777777" w:rsidR="000F48A5" w:rsidRDefault="000F48A5" w:rsidP="000F48A5">
      <w:pPr>
        <w:pStyle w:val="Frval"/>
        <w:spacing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</w:pPr>
      <w:bookmarkStart w:id="1" w:name="_Hlk105508031"/>
    </w:p>
    <w:p w14:paraId="1B45AB5A" w14:textId="77777777" w:rsidR="000F48A5" w:rsidRDefault="000F48A5" w:rsidP="000F48A5">
      <w:pPr>
        <w:pStyle w:val="Frval"/>
        <w:spacing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Institute of Neuroscience and Physiology, The Sahlgrenska Academy, University of Gothenburg, Gothenburg, Sweden.</w:t>
      </w:r>
    </w:p>
    <w:p w14:paraId="5ACB5BD5" w14:textId="77777777" w:rsidR="000F48A5" w:rsidRDefault="000F48A5" w:rsidP="000F48A5">
      <w:pPr>
        <w:pStyle w:val="Frval"/>
        <w:spacing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Occupational Therapy and Physiotherapy, Sahlgrenska University Hospital, Gothenburg, Sweden.</w:t>
      </w:r>
    </w:p>
    <w:p w14:paraId="468EE6CD" w14:textId="77777777" w:rsidR="000F48A5" w:rsidRDefault="000F48A5" w:rsidP="000F48A5">
      <w:pPr>
        <w:pStyle w:val="Frval"/>
        <w:spacing w:after="240" w:line="480" w:lineRule="auto"/>
        <w:jc w:val="both"/>
        <w:rPr>
          <w:rStyle w:val="cf01"/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3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proofErr w:type="spellStart"/>
      <w:r>
        <w:rPr>
          <w:rStyle w:val="cf01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partment</w:t>
      </w:r>
      <w:proofErr w:type="spellEnd"/>
      <w:r>
        <w:rPr>
          <w:rStyle w:val="cf01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Emergency medicine, Sahlgrenska University Hospital, Gothenburg, Sweden.</w:t>
      </w:r>
    </w:p>
    <w:p w14:paraId="733919F1" w14:textId="77777777" w:rsidR="000F48A5" w:rsidRDefault="000F48A5" w:rsidP="000F48A5">
      <w:pPr>
        <w:pStyle w:val="Frval"/>
        <w:spacing w:after="240" w:line="480" w:lineRule="auto"/>
        <w:jc w:val="both"/>
        <w:rPr>
          <w:rFonts w:eastAsia="Times New Roman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partment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Neuroca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ahlgrensk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University Hospital, Gothenburg, Sweden.</w:t>
      </w:r>
    </w:p>
    <w:p w14:paraId="70A519B9" w14:textId="77777777" w:rsidR="000F48A5" w:rsidRDefault="000F48A5" w:rsidP="000F48A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*Corresponding author: </w:t>
      </w:r>
      <w:r>
        <w:rPr>
          <w:rFonts w:ascii="Times New Roman" w:hAnsi="Times New Roman" w:cs="Times New Roman"/>
          <w:b/>
          <w:sz w:val="24"/>
          <w:szCs w:val="24"/>
        </w:rPr>
        <w:br/>
      </w:r>
      <w:bookmarkStart w:id="2" w:name="_Hlk105528760"/>
      <w:r>
        <w:rPr>
          <w:rFonts w:ascii="Times New Roman" w:hAnsi="Times New Roman" w:cs="Times New Roman"/>
          <w:sz w:val="24"/>
          <w:szCs w:val="24"/>
        </w:rPr>
        <w:t>Tamar Abzhandadze, PhD</w:t>
      </w:r>
    </w:p>
    <w:p w14:paraId="08D8D30F" w14:textId="77777777" w:rsidR="000F48A5" w:rsidRDefault="000F48A5" w:rsidP="000F48A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stitute of Neuroscience and Physiology</w:t>
      </w:r>
    </w:p>
    <w:p w14:paraId="01259BE1" w14:textId="77777777" w:rsidR="000F48A5" w:rsidRDefault="000F48A5" w:rsidP="000F48A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habilitation Medicine, University of Gothenburg</w:t>
      </w:r>
    </w:p>
    <w:p w14:paraId="1AD9A769" w14:textId="77777777" w:rsidR="000F48A5" w:rsidRDefault="000F48A5" w:rsidP="000F48A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er </w:t>
      </w:r>
      <w:proofErr w:type="spellStart"/>
      <w:r>
        <w:rPr>
          <w:rFonts w:ascii="Times New Roman" w:hAnsi="Times New Roman" w:cs="Times New Roman"/>
          <w:sz w:val="24"/>
          <w:szCs w:val="24"/>
        </w:rPr>
        <w:t>Dubbsgat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4, fl. 3.</w:t>
      </w:r>
    </w:p>
    <w:p w14:paraId="2AF8221E" w14:textId="77777777" w:rsidR="000F48A5" w:rsidRDefault="000F48A5" w:rsidP="000F48A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413 45 Gothenburg, Sweden</w:t>
      </w:r>
    </w:p>
    <w:p w14:paraId="0C419602" w14:textId="77777777" w:rsidR="000F48A5" w:rsidRDefault="000F48A5" w:rsidP="000F48A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ephone: +46 702 622 897</w:t>
      </w:r>
    </w:p>
    <w:p w14:paraId="4B246FEE" w14:textId="77777777" w:rsidR="000F48A5" w:rsidRDefault="000F48A5" w:rsidP="000F48A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7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tamar.abzhandadze@gu.se</w:t>
        </w:r>
      </w:hyperlink>
    </w:p>
    <w:p w14:paraId="4FE6CB33" w14:textId="77777777" w:rsidR="000F48A5" w:rsidRDefault="000F48A5" w:rsidP="000F48A5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color w:val="333333"/>
          <w:shd w:val="clear" w:color="auto" w:fill="FCFCFC"/>
        </w:rPr>
        <w:lastRenderedPageBreak/>
        <w:t xml:space="preserve">ORCID: </w:t>
      </w:r>
      <w:r>
        <w:rPr>
          <w:rFonts w:ascii="Times New Roman" w:hAnsi="Times New Roman" w:cs="Times New Roman"/>
        </w:rPr>
        <w:t>0000-0002-0069-6875</w:t>
      </w:r>
      <w:bookmarkEnd w:id="1"/>
      <w:bookmarkEnd w:id="2"/>
    </w:p>
    <w:p w14:paraId="640E3B7E" w14:textId="77777777" w:rsidR="000F48A5" w:rsidRDefault="000F48A5" w:rsidP="000F48A5">
      <w:pPr>
        <w:jc w:val="both"/>
        <w:rPr>
          <w:rFonts w:ascii="Times New Roman" w:hAnsi="Times New Roman" w:cs="Times New Roman"/>
        </w:rPr>
      </w:pPr>
    </w:p>
    <w:p w14:paraId="101FCF6B" w14:textId="0FCC9EE3" w:rsidR="008221EF" w:rsidRPr="007F760A" w:rsidRDefault="008221EF" w:rsidP="008221E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6C2249">
        <w:rPr>
          <w:rFonts w:ascii="Times New Roman" w:hAnsi="Times New Roman" w:cs="Times New Roman"/>
        </w:rPr>
        <w:t>Supplementary table 1.</w:t>
      </w:r>
      <w:r>
        <w:rPr>
          <w:rFonts w:ascii="Times New Roman" w:hAnsi="Times New Roman" w:cs="Times New Roman"/>
        </w:rPr>
        <w:t xml:space="preserve"> Multivariable negative binomial regression model explaining duration of sick leave (range 1-180 days) during first wave of COVID-19 infection. </w:t>
      </w:r>
    </w:p>
    <w:tbl>
      <w:tblPr>
        <w:tblStyle w:val="TableGrid"/>
        <w:tblW w:w="8733" w:type="dxa"/>
        <w:tblLook w:val="04A0" w:firstRow="1" w:lastRow="0" w:firstColumn="1" w:lastColumn="0" w:noHBand="0" w:noVBand="1"/>
      </w:tblPr>
      <w:tblGrid>
        <w:gridCol w:w="3685"/>
        <w:gridCol w:w="900"/>
        <w:gridCol w:w="720"/>
        <w:gridCol w:w="601"/>
        <w:gridCol w:w="929"/>
        <w:gridCol w:w="635"/>
        <w:gridCol w:w="1263"/>
      </w:tblGrid>
      <w:tr w:rsidR="008221EF" w:rsidRPr="0018187F" w14:paraId="5A8B65F7" w14:textId="77777777" w:rsidTr="00B11EE0">
        <w:trPr>
          <w:trHeight w:val="288"/>
        </w:trPr>
        <w:tc>
          <w:tcPr>
            <w:tcW w:w="3685" w:type="dxa"/>
            <w:noWrap/>
            <w:hideMark/>
          </w:tcPr>
          <w:p w14:paraId="2F6505AD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187F">
              <w:rPr>
                <w:rFonts w:ascii="Times New Roman" w:eastAsia="Times New Roman" w:hAnsi="Times New Roman" w:cs="Times New Roman"/>
                <w:lang w:val="en-GB"/>
              </w:rPr>
              <w:t>Variable names and categories</w:t>
            </w:r>
          </w:p>
        </w:tc>
        <w:tc>
          <w:tcPr>
            <w:tcW w:w="900" w:type="dxa"/>
            <w:noWrap/>
            <w:hideMark/>
          </w:tcPr>
          <w:p w14:paraId="51979477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0" w:type="dxa"/>
            <w:noWrap/>
            <w:hideMark/>
          </w:tcPr>
          <w:p w14:paraId="3F27722C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601" w:type="dxa"/>
            <w:noWrap/>
            <w:hideMark/>
          </w:tcPr>
          <w:p w14:paraId="6753CCC3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1564" w:type="dxa"/>
            <w:gridSpan w:val="2"/>
            <w:noWrap/>
            <w:hideMark/>
          </w:tcPr>
          <w:p w14:paraId="14E33952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95 % CI</w:t>
            </w:r>
          </w:p>
        </w:tc>
        <w:tc>
          <w:tcPr>
            <w:tcW w:w="1263" w:type="dxa"/>
            <w:noWrap/>
            <w:hideMark/>
          </w:tcPr>
          <w:p w14:paraId="6C1AC884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djuste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8221EF" w:rsidRPr="0018187F" w14:paraId="24420FE4" w14:textId="77777777" w:rsidTr="00B11EE0">
        <w:trPr>
          <w:trHeight w:val="288"/>
        </w:trPr>
        <w:tc>
          <w:tcPr>
            <w:tcW w:w="3685" w:type="dxa"/>
            <w:noWrap/>
            <w:hideMark/>
          </w:tcPr>
          <w:p w14:paraId="30D391DE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 xml:space="preserve">Ref. </w:t>
            </w:r>
            <w:r w:rsidRPr="0018187F">
              <w:rPr>
                <w:rFonts w:ascii="Times New Roman" w:eastAsia="Times New Roman" w:hAnsi="Times New Roman" w:cs="Times New Roman"/>
                <w:lang w:val="en-GB"/>
              </w:rPr>
              <w:t>Employed</w:t>
            </w:r>
          </w:p>
        </w:tc>
        <w:tc>
          <w:tcPr>
            <w:tcW w:w="900" w:type="dxa"/>
            <w:noWrap/>
            <w:hideMark/>
          </w:tcPr>
          <w:p w14:paraId="3F8FC305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noWrap/>
            <w:hideMark/>
          </w:tcPr>
          <w:p w14:paraId="09397AB3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noWrap/>
            <w:hideMark/>
          </w:tcPr>
          <w:p w14:paraId="7D24DD5F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14:paraId="0A4D7622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noWrap/>
            <w:hideMark/>
          </w:tcPr>
          <w:p w14:paraId="58B9AA20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noWrap/>
            <w:hideMark/>
          </w:tcPr>
          <w:p w14:paraId="65C07B2B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21EF" w:rsidRPr="0018187F" w14:paraId="7BAE72C2" w14:textId="77777777" w:rsidTr="00B11EE0">
        <w:trPr>
          <w:trHeight w:val="288"/>
        </w:trPr>
        <w:tc>
          <w:tcPr>
            <w:tcW w:w="3685" w:type="dxa"/>
            <w:noWrap/>
            <w:hideMark/>
          </w:tcPr>
          <w:p w14:paraId="15686D8E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187F">
              <w:rPr>
                <w:rFonts w:ascii="Times New Roman" w:eastAsia="Times New Roman" w:hAnsi="Times New Roman" w:cs="Times New Roman"/>
              </w:rPr>
              <w:t>Self-employment</w:t>
            </w:r>
          </w:p>
        </w:tc>
        <w:tc>
          <w:tcPr>
            <w:tcW w:w="900" w:type="dxa"/>
            <w:noWrap/>
            <w:hideMark/>
          </w:tcPr>
          <w:p w14:paraId="623F9E40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720" w:type="dxa"/>
            <w:noWrap/>
            <w:hideMark/>
          </w:tcPr>
          <w:p w14:paraId="3DA6E9E6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601" w:type="dxa"/>
            <w:noWrap/>
            <w:hideMark/>
          </w:tcPr>
          <w:p w14:paraId="4767DE91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929" w:type="dxa"/>
            <w:noWrap/>
            <w:hideMark/>
          </w:tcPr>
          <w:p w14:paraId="76D23B7C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635" w:type="dxa"/>
            <w:noWrap/>
            <w:hideMark/>
          </w:tcPr>
          <w:p w14:paraId="7A4109F1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263" w:type="dxa"/>
            <w:noWrap/>
            <w:hideMark/>
          </w:tcPr>
          <w:p w14:paraId="2C27532B" w14:textId="77777777" w:rsidR="008221EF" w:rsidRPr="001732EE" w:rsidRDefault="008221EF" w:rsidP="00D90F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2E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221EF" w:rsidRPr="0018187F" w14:paraId="22F64B86" w14:textId="77777777" w:rsidTr="00B11EE0">
        <w:trPr>
          <w:trHeight w:val="288"/>
        </w:trPr>
        <w:tc>
          <w:tcPr>
            <w:tcW w:w="3685" w:type="dxa"/>
            <w:noWrap/>
            <w:hideMark/>
          </w:tcPr>
          <w:p w14:paraId="6E756A05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187F">
              <w:rPr>
                <w:rFonts w:ascii="Times New Roman" w:eastAsia="Times New Roman" w:hAnsi="Times New Roman" w:cs="Times New Roman"/>
              </w:rPr>
              <w:t>Unemployment</w:t>
            </w:r>
          </w:p>
        </w:tc>
        <w:tc>
          <w:tcPr>
            <w:tcW w:w="900" w:type="dxa"/>
            <w:noWrap/>
            <w:hideMark/>
          </w:tcPr>
          <w:p w14:paraId="2971313D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720" w:type="dxa"/>
            <w:noWrap/>
            <w:hideMark/>
          </w:tcPr>
          <w:p w14:paraId="767AA887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601" w:type="dxa"/>
            <w:noWrap/>
            <w:hideMark/>
          </w:tcPr>
          <w:p w14:paraId="5AA04C29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929" w:type="dxa"/>
            <w:noWrap/>
            <w:hideMark/>
          </w:tcPr>
          <w:p w14:paraId="5296AA51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635" w:type="dxa"/>
            <w:noWrap/>
            <w:hideMark/>
          </w:tcPr>
          <w:p w14:paraId="7910D511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263" w:type="dxa"/>
            <w:noWrap/>
            <w:hideMark/>
          </w:tcPr>
          <w:p w14:paraId="15CADFBE" w14:textId="77777777" w:rsidR="008221EF" w:rsidRPr="001732EE" w:rsidRDefault="008221EF" w:rsidP="00D90F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2EE">
              <w:rPr>
                <w:rFonts w:ascii="Times New Roman" w:eastAsia="Times New Roman" w:hAnsi="Times New Roman" w:cs="Times New Roman"/>
                <w:color w:val="000000"/>
              </w:rPr>
              <w:t>0.729</w:t>
            </w:r>
          </w:p>
        </w:tc>
      </w:tr>
      <w:tr w:rsidR="008221EF" w:rsidRPr="0018187F" w14:paraId="3E2A5C50" w14:textId="77777777" w:rsidTr="00B11EE0">
        <w:trPr>
          <w:trHeight w:val="288"/>
        </w:trPr>
        <w:tc>
          <w:tcPr>
            <w:tcW w:w="3685" w:type="dxa"/>
            <w:noWrap/>
            <w:hideMark/>
          </w:tcPr>
          <w:p w14:paraId="5DBC22CD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187F">
              <w:rPr>
                <w:rFonts w:ascii="Times New Roman" w:eastAsia="Times New Roman" w:hAnsi="Times New Roman" w:cs="Times New Roman"/>
              </w:rPr>
              <w:t>Age (Range 18 -77)</w:t>
            </w:r>
          </w:p>
        </w:tc>
        <w:tc>
          <w:tcPr>
            <w:tcW w:w="900" w:type="dxa"/>
            <w:noWrap/>
            <w:hideMark/>
          </w:tcPr>
          <w:p w14:paraId="15900B7C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521554EF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01" w:type="dxa"/>
            <w:noWrap/>
            <w:hideMark/>
          </w:tcPr>
          <w:p w14:paraId="17683A34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29" w:type="dxa"/>
            <w:noWrap/>
            <w:hideMark/>
          </w:tcPr>
          <w:p w14:paraId="148DAD84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635" w:type="dxa"/>
            <w:noWrap/>
            <w:hideMark/>
          </w:tcPr>
          <w:p w14:paraId="1A466584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263" w:type="dxa"/>
            <w:noWrap/>
            <w:hideMark/>
          </w:tcPr>
          <w:p w14:paraId="19B13426" w14:textId="77777777" w:rsidR="008221EF" w:rsidRPr="001732EE" w:rsidRDefault="008221EF" w:rsidP="00D90F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2E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221EF" w:rsidRPr="0083492D" w14:paraId="5B11DE42" w14:textId="77777777" w:rsidTr="00B11EE0">
        <w:trPr>
          <w:trHeight w:val="288"/>
        </w:trPr>
        <w:tc>
          <w:tcPr>
            <w:tcW w:w="3685" w:type="dxa"/>
            <w:noWrap/>
            <w:hideMark/>
          </w:tcPr>
          <w:p w14:paraId="7A243FFA" w14:textId="77777777" w:rsidR="008221EF" w:rsidRPr="007A236F" w:rsidRDefault="008221EF" w:rsidP="00D90F2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f. </w:t>
            </w:r>
            <w:r w:rsidRPr="007A236F">
              <w:rPr>
                <w:rFonts w:ascii="Times New Roman" w:eastAsia="Times New Roman" w:hAnsi="Times New Roman" w:cs="Times New Roman"/>
              </w:rPr>
              <w:t>Country of birth, Sweden</w:t>
            </w:r>
          </w:p>
        </w:tc>
        <w:tc>
          <w:tcPr>
            <w:tcW w:w="900" w:type="dxa"/>
            <w:noWrap/>
            <w:hideMark/>
          </w:tcPr>
          <w:p w14:paraId="5BB74EA2" w14:textId="77777777" w:rsidR="008221EF" w:rsidRPr="007A236F" w:rsidRDefault="008221EF" w:rsidP="00D90F27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noWrap/>
            <w:hideMark/>
          </w:tcPr>
          <w:p w14:paraId="22507D96" w14:textId="77777777" w:rsidR="008221EF" w:rsidRPr="007A236F" w:rsidRDefault="008221EF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noWrap/>
            <w:hideMark/>
          </w:tcPr>
          <w:p w14:paraId="04EEAA14" w14:textId="77777777" w:rsidR="008221EF" w:rsidRPr="007A236F" w:rsidRDefault="008221EF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14:paraId="52FF78C9" w14:textId="77777777" w:rsidR="008221EF" w:rsidRPr="007A236F" w:rsidRDefault="008221EF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noWrap/>
            <w:hideMark/>
          </w:tcPr>
          <w:p w14:paraId="2DC9A7B7" w14:textId="77777777" w:rsidR="008221EF" w:rsidRPr="007A236F" w:rsidRDefault="008221EF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noWrap/>
            <w:hideMark/>
          </w:tcPr>
          <w:p w14:paraId="2C33D227" w14:textId="77777777" w:rsidR="008221EF" w:rsidRPr="001732EE" w:rsidRDefault="008221EF" w:rsidP="00D90F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21EF" w:rsidRPr="0018187F" w14:paraId="739D93F1" w14:textId="77777777" w:rsidTr="00B11EE0">
        <w:trPr>
          <w:trHeight w:val="288"/>
        </w:trPr>
        <w:tc>
          <w:tcPr>
            <w:tcW w:w="3685" w:type="dxa"/>
            <w:noWrap/>
            <w:hideMark/>
          </w:tcPr>
          <w:p w14:paraId="57887DBD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187F">
              <w:rPr>
                <w:rFonts w:ascii="Times New Roman" w:eastAsia="Times New Roman" w:hAnsi="Times New Roman" w:cs="Times New Roman"/>
              </w:rPr>
              <w:t>All other countries</w:t>
            </w:r>
          </w:p>
        </w:tc>
        <w:tc>
          <w:tcPr>
            <w:tcW w:w="900" w:type="dxa"/>
            <w:noWrap/>
            <w:hideMark/>
          </w:tcPr>
          <w:p w14:paraId="2A4CADDA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720" w:type="dxa"/>
            <w:noWrap/>
            <w:hideMark/>
          </w:tcPr>
          <w:p w14:paraId="5AB65724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601" w:type="dxa"/>
            <w:noWrap/>
            <w:hideMark/>
          </w:tcPr>
          <w:p w14:paraId="2039DCD7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929" w:type="dxa"/>
            <w:noWrap/>
            <w:hideMark/>
          </w:tcPr>
          <w:p w14:paraId="66D9F8FF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635" w:type="dxa"/>
            <w:noWrap/>
            <w:hideMark/>
          </w:tcPr>
          <w:p w14:paraId="5332471F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263" w:type="dxa"/>
            <w:noWrap/>
            <w:hideMark/>
          </w:tcPr>
          <w:p w14:paraId="4ADF4D19" w14:textId="77777777" w:rsidR="008221EF" w:rsidRPr="001732EE" w:rsidRDefault="008221EF" w:rsidP="00D90F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2EE"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</w:p>
        </w:tc>
      </w:tr>
      <w:tr w:rsidR="008221EF" w:rsidRPr="0083492D" w14:paraId="3B95E973" w14:textId="77777777" w:rsidTr="00B11EE0">
        <w:trPr>
          <w:trHeight w:val="288"/>
        </w:trPr>
        <w:tc>
          <w:tcPr>
            <w:tcW w:w="3685" w:type="dxa"/>
            <w:noWrap/>
            <w:hideMark/>
          </w:tcPr>
          <w:p w14:paraId="7F4178E9" w14:textId="1B67592E" w:rsidR="008221EF" w:rsidRPr="007A236F" w:rsidRDefault="008221EF" w:rsidP="00D90F2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f. </w:t>
            </w:r>
            <w:r w:rsidR="00D855A8" w:rsidRPr="00BF52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ial status</w:t>
            </w:r>
            <w:r w:rsidRPr="007A236F">
              <w:rPr>
                <w:rFonts w:ascii="Times New Roman" w:eastAsia="Times New Roman" w:hAnsi="Times New Roman" w:cs="Times New Roman"/>
              </w:rPr>
              <w:t>, married no children</w:t>
            </w:r>
          </w:p>
        </w:tc>
        <w:tc>
          <w:tcPr>
            <w:tcW w:w="900" w:type="dxa"/>
            <w:noWrap/>
            <w:hideMark/>
          </w:tcPr>
          <w:p w14:paraId="0DC8864C" w14:textId="77777777" w:rsidR="008221EF" w:rsidRPr="007A236F" w:rsidRDefault="008221EF" w:rsidP="00D90F27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noWrap/>
            <w:hideMark/>
          </w:tcPr>
          <w:p w14:paraId="60D4CAA1" w14:textId="77777777" w:rsidR="008221EF" w:rsidRPr="007A236F" w:rsidRDefault="008221EF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noWrap/>
            <w:hideMark/>
          </w:tcPr>
          <w:p w14:paraId="5E6E6518" w14:textId="77777777" w:rsidR="008221EF" w:rsidRPr="007A236F" w:rsidRDefault="008221EF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14:paraId="4C29250E" w14:textId="77777777" w:rsidR="008221EF" w:rsidRPr="007A236F" w:rsidRDefault="008221EF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noWrap/>
            <w:hideMark/>
          </w:tcPr>
          <w:p w14:paraId="617F7408" w14:textId="77777777" w:rsidR="008221EF" w:rsidRPr="007A236F" w:rsidRDefault="008221EF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noWrap/>
            <w:hideMark/>
          </w:tcPr>
          <w:p w14:paraId="719350F6" w14:textId="77777777" w:rsidR="008221EF" w:rsidRPr="001732EE" w:rsidRDefault="008221EF" w:rsidP="00D90F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21EF" w:rsidRPr="0018187F" w14:paraId="67B5B5D1" w14:textId="77777777" w:rsidTr="00B11EE0">
        <w:trPr>
          <w:trHeight w:val="288"/>
        </w:trPr>
        <w:tc>
          <w:tcPr>
            <w:tcW w:w="3685" w:type="dxa"/>
            <w:noWrap/>
            <w:hideMark/>
          </w:tcPr>
          <w:p w14:paraId="0129B2D4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187F">
              <w:rPr>
                <w:rFonts w:ascii="Times New Roman" w:eastAsia="Times New Roman" w:hAnsi="Times New Roman" w:cs="Times New Roman"/>
              </w:rPr>
              <w:t>Married, with children</w:t>
            </w:r>
          </w:p>
        </w:tc>
        <w:tc>
          <w:tcPr>
            <w:tcW w:w="900" w:type="dxa"/>
            <w:noWrap/>
            <w:hideMark/>
          </w:tcPr>
          <w:p w14:paraId="37BE1E85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720" w:type="dxa"/>
            <w:noWrap/>
            <w:hideMark/>
          </w:tcPr>
          <w:p w14:paraId="13A5B44E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601" w:type="dxa"/>
            <w:noWrap/>
            <w:hideMark/>
          </w:tcPr>
          <w:p w14:paraId="5702C710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929" w:type="dxa"/>
            <w:noWrap/>
            <w:hideMark/>
          </w:tcPr>
          <w:p w14:paraId="209B8988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635" w:type="dxa"/>
            <w:noWrap/>
            <w:hideMark/>
          </w:tcPr>
          <w:p w14:paraId="09F7DC49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263" w:type="dxa"/>
            <w:noWrap/>
            <w:hideMark/>
          </w:tcPr>
          <w:p w14:paraId="04CA80A4" w14:textId="77777777" w:rsidR="008221EF" w:rsidRPr="001732EE" w:rsidRDefault="008221EF" w:rsidP="00D90F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2EE">
              <w:rPr>
                <w:rFonts w:ascii="Times New Roman" w:eastAsia="Times New Roman" w:hAnsi="Times New Roman" w:cs="Times New Roman"/>
                <w:color w:val="000000"/>
              </w:rPr>
              <w:t>0.308</w:t>
            </w:r>
          </w:p>
        </w:tc>
      </w:tr>
      <w:tr w:rsidR="008221EF" w:rsidRPr="0018187F" w14:paraId="09B84EE2" w14:textId="77777777" w:rsidTr="00B11EE0">
        <w:trPr>
          <w:trHeight w:val="288"/>
        </w:trPr>
        <w:tc>
          <w:tcPr>
            <w:tcW w:w="3685" w:type="dxa"/>
            <w:noWrap/>
            <w:hideMark/>
          </w:tcPr>
          <w:p w14:paraId="410D1381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187F">
              <w:rPr>
                <w:rFonts w:ascii="Times New Roman" w:eastAsia="Times New Roman" w:hAnsi="Times New Roman" w:cs="Times New Roman"/>
              </w:rPr>
              <w:t>Single, with children</w:t>
            </w:r>
          </w:p>
        </w:tc>
        <w:tc>
          <w:tcPr>
            <w:tcW w:w="900" w:type="dxa"/>
            <w:noWrap/>
            <w:hideMark/>
          </w:tcPr>
          <w:p w14:paraId="2DB20A04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720" w:type="dxa"/>
            <w:noWrap/>
            <w:hideMark/>
          </w:tcPr>
          <w:p w14:paraId="2237003D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601" w:type="dxa"/>
            <w:noWrap/>
            <w:hideMark/>
          </w:tcPr>
          <w:p w14:paraId="3310F442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929" w:type="dxa"/>
            <w:noWrap/>
            <w:hideMark/>
          </w:tcPr>
          <w:p w14:paraId="2C77687C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635" w:type="dxa"/>
            <w:noWrap/>
            <w:hideMark/>
          </w:tcPr>
          <w:p w14:paraId="7BF03516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263" w:type="dxa"/>
            <w:noWrap/>
            <w:hideMark/>
          </w:tcPr>
          <w:p w14:paraId="4931773E" w14:textId="77777777" w:rsidR="008221EF" w:rsidRPr="001732EE" w:rsidRDefault="008221EF" w:rsidP="00D90F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2EE">
              <w:rPr>
                <w:rFonts w:ascii="Times New Roman" w:eastAsia="Times New Roman" w:hAnsi="Times New Roman" w:cs="Times New Roman"/>
                <w:color w:val="000000"/>
              </w:rPr>
              <w:t>0.195</w:t>
            </w:r>
          </w:p>
        </w:tc>
      </w:tr>
      <w:tr w:rsidR="008221EF" w:rsidRPr="0018187F" w14:paraId="5E5AFD4C" w14:textId="77777777" w:rsidTr="00B11EE0">
        <w:trPr>
          <w:trHeight w:val="288"/>
        </w:trPr>
        <w:tc>
          <w:tcPr>
            <w:tcW w:w="3685" w:type="dxa"/>
            <w:noWrap/>
            <w:hideMark/>
          </w:tcPr>
          <w:p w14:paraId="7EB6E0E8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187F">
              <w:rPr>
                <w:rFonts w:ascii="Times New Roman" w:eastAsia="Times New Roman" w:hAnsi="Times New Roman" w:cs="Times New Roman"/>
              </w:rPr>
              <w:t>Single, no children</w:t>
            </w:r>
          </w:p>
        </w:tc>
        <w:tc>
          <w:tcPr>
            <w:tcW w:w="900" w:type="dxa"/>
            <w:noWrap/>
            <w:hideMark/>
          </w:tcPr>
          <w:p w14:paraId="48DF15F2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720" w:type="dxa"/>
            <w:noWrap/>
            <w:hideMark/>
          </w:tcPr>
          <w:p w14:paraId="3159D3E2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601" w:type="dxa"/>
            <w:noWrap/>
            <w:hideMark/>
          </w:tcPr>
          <w:p w14:paraId="5E225F50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929" w:type="dxa"/>
            <w:noWrap/>
            <w:hideMark/>
          </w:tcPr>
          <w:p w14:paraId="67AF7493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635" w:type="dxa"/>
            <w:noWrap/>
            <w:hideMark/>
          </w:tcPr>
          <w:p w14:paraId="5118168D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263" w:type="dxa"/>
            <w:noWrap/>
            <w:hideMark/>
          </w:tcPr>
          <w:p w14:paraId="2425EF53" w14:textId="77777777" w:rsidR="008221EF" w:rsidRPr="001732EE" w:rsidRDefault="008221EF" w:rsidP="00D90F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2E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221EF" w:rsidRPr="0083492D" w14:paraId="3A9C9BB0" w14:textId="77777777" w:rsidTr="00B11EE0">
        <w:trPr>
          <w:trHeight w:val="288"/>
        </w:trPr>
        <w:tc>
          <w:tcPr>
            <w:tcW w:w="3685" w:type="dxa"/>
            <w:noWrap/>
            <w:hideMark/>
          </w:tcPr>
          <w:p w14:paraId="63B424A6" w14:textId="77777777" w:rsidR="008221EF" w:rsidRPr="007A236F" w:rsidRDefault="008221EF" w:rsidP="00D90F2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f. </w:t>
            </w:r>
            <w:r w:rsidRPr="007A236F">
              <w:rPr>
                <w:rFonts w:ascii="Times New Roman" w:eastAsia="Times New Roman" w:hAnsi="Times New Roman" w:cs="Times New Roman"/>
              </w:rPr>
              <w:t>SARS-CoV-2 detected, U07.1</w:t>
            </w:r>
          </w:p>
        </w:tc>
        <w:tc>
          <w:tcPr>
            <w:tcW w:w="900" w:type="dxa"/>
            <w:noWrap/>
            <w:hideMark/>
          </w:tcPr>
          <w:p w14:paraId="10EEDE8E" w14:textId="77777777" w:rsidR="008221EF" w:rsidRPr="007A236F" w:rsidRDefault="008221EF" w:rsidP="00D90F27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noWrap/>
            <w:hideMark/>
          </w:tcPr>
          <w:p w14:paraId="36DCB6CB" w14:textId="77777777" w:rsidR="008221EF" w:rsidRPr="007A236F" w:rsidRDefault="008221EF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noWrap/>
            <w:hideMark/>
          </w:tcPr>
          <w:p w14:paraId="4C5D4EFB" w14:textId="77777777" w:rsidR="008221EF" w:rsidRPr="007A236F" w:rsidRDefault="008221EF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14:paraId="32ABC6BB" w14:textId="77777777" w:rsidR="008221EF" w:rsidRPr="007A236F" w:rsidRDefault="008221EF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noWrap/>
            <w:hideMark/>
          </w:tcPr>
          <w:p w14:paraId="02F3BBB8" w14:textId="77777777" w:rsidR="008221EF" w:rsidRPr="007A236F" w:rsidRDefault="008221EF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noWrap/>
            <w:hideMark/>
          </w:tcPr>
          <w:p w14:paraId="5B7535C5" w14:textId="77777777" w:rsidR="008221EF" w:rsidRPr="001732EE" w:rsidRDefault="008221EF" w:rsidP="00D90F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21EF" w:rsidRPr="0018187F" w14:paraId="52FB37F6" w14:textId="77777777" w:rsidTr="00B11EE0">
        <w:trPr>
          <w:trHeight w:val="288"/>
        </w:trPr>
        <w:tc>
          <w:tcPr>
            <w:tcW w:w="3685" w:type="dxa"/>
            <w:noWrap/>
            <w:hideMark/>
          </w:tcPr>
          <w:p w14:paraId="250D869B" w14:textId="77777777" w:rsidR="008221EF" w:rsidRPr="007A236F" w:rsidRDefault="008221EF" w:rsidP="00D90F2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7A236F">
              <w:rPr>
                <w:rFonts w:ascii="Times New Roman" w:eastAsia="Times New Roman" w:hAnsi="Times New Roman" w:cs="Times New Roman"/>
              </w:rPr>
              <w:t>SARS-CoV-2 not detected, U07.2</w:t>
            </w:r>
          </w:p>
        </w:tc>
        <w:tc>
          <w:tcPr>
            <w:tcW w:w="900" w:type="dxa"/>
            <w:noWrap/>
            <w:hideMark/>
          </w:tcPr>
          <w:p w14:paraId="12F1AFB8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720" w:type="dxa"/>
            <w:noWrap/>
            <w:hideMark/>
          </w:tcPr>
          <w:p w14:paraId="5CEEDD4A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601" w:type="dxa"/>
            <w:noWrap/>
            <w:hideMark/>
          </w:tcPr>
          <w:p w14:paraId="52AC499B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929" w:type="dxa"/>
            <w:noWrap/>
            <w:hideMark/>
          </w:tcPr>
          <w:p w14:paraId="3690A476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635" w:type="dxa"/>
            <w:noWrap/>
            <w:hideMark/>
          </w:tcPr>
          <w:p w14:paraId="660224F2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263" w:type="dxa"/>
            <w:noWrap/>
            <w:hideMark/>
          </w:tcPr>
          <w:p w14:paraId="7B504F32" w14:textId="77777777" w:rsidR="008221EF" w:rsidRPr="001732EE" w:rsidRDefault="008221EF" w:rsidP="00D90F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2E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221EF" w:rsidRPr="0018187F" w14:paraId="465E8B6A" w14:textId="77777777" w:rsidTr="00B11EE0">
        <w:trPr>
          <w:trHeight w:val="288"/>
        </w:trPr>
        <w:tc>
          <w:tcPr>
            <w:tcW w:w="3685" w:type="dxa"/>
            <w:noWrap/>
            <w:hideMark/>
          </w:tcPr>
          <w:p w14:paraId="0A9EA985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f. </w:t>
            </w:r>
            <w:r w:rsidRPr="0018187F">
              <w:rPr>
                <w:rFonts w:ascii="Times New Roman" w:eastAsia="Times New Roman" w:hAnsi="Times New Roman" w:cs="Times New Roman"/>
              </w:rPr>
              <w:t>Low income</w:t>
            </w:r>
          </w:p>
        </w:tc>
        <w:tc>
          <w:tcPr>
            <w:tcW w:w="900" w:type="dxa"/>
            <w:noWrap/>
            <w:hideMark/>
          </w:tcPr>
          <w:p w14:paraId="03D9FBEE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noWrap/>
            <w:hideMark/>
          </w:tcPr>
          <w:p w14:paraId="5CA29E2B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noWrap/>
            <w:hideMark/>
          </w:tcPr>
          <w:p w14:paraId="659AC71D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14:paraId="7DD58829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noWrap/>
            <w:hideMark/>
          </w:tcPr>
          <w:p w14:paraId="03D58AEE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noWrap/>
            <w:hideMark/>
          </w:tcPr>
          <w:p w14:paraId="323F6DA8" w14:textId="77777777" w:rsidR="008221EF" w:rsidRPr="001732EE" w:rsidRDefault="008221EF" w:rsidP="00D90F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21EF" w:rsidRPr="0018187F" w14:paraId="2788403C" w14:textId="77777777" w:rsidTr="00B11EE0">
        <w:trPr>
          <w:trHeight w:val="288"/>
        </w:trPr>
        <w:tc>
          <w:tcPr>
            <w:tcW w:w="3685" w:type="dxa"/>
            <w:noWrap/>
            <w:hideMark/>
          </w:tcPr>
          <w:p w14:paraId="341742FE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187F">
              <w:rPr>
                <w:rFonts w:ascii="Times New Roman" w:eastAsia="Times New Roman" w:hAnsi="Times New Roman" w:cs="Times New Roman"/>
              </w:rPr>
              <w:t>Medium income</w:t>
            </w:r>
          </w:p>
        </w:tc>
        <w:tc>
          <w:tcPr>
            <w:tcW w:w="900" w:type="dxa"/>
            <w:noWrap/>
            <w:hideMark/>
          </w:tcPr>
          <w:p w14:paraId="7B71C9CF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720" w:type="dxa"/>
            <w:noWrap/>
            <w:hideMark/>
          </w:tcPr>
          <w:p w14:paraId="57580B99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601" w:type="dxa"/>
            <w:noWrap/>
            <w:hideMark/>
          </w:tcPr>
          <w:p w14:paraId="67C1E118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929" w:type="dxa"/>
            <w:noWrap/>
            <w:hideMark/>
          </w:tcPr>
          <w:p w14:paraId="13E540DF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635" w:type="dxa"/>
            <w:noWrap/>
            <w:hideMark/>
          </w:tcPr>
          <w:p w14:paraId="5CF654BF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263" w:type="dxa"/>
            <w:noWrap/>
            <w:hideMark/>
          </w:tcPr>
          <w:p w14:paraId="711E03E4" w14:textId="77777777" w:rsidR="008221EF" w:rsidRPr="001732EE" w:rsidRDefault="008221EF" w:rsidP="00D90F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2E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8221EF" w:rsidRPr="0018187F" w14:paraId="31952D3B" w14:textId="77777777" w:rsidTr="00B11EE0">
        <w:trPr>
          <w:trHeight w:val="288"/>
        </w:trPr>
        <w:tc>
          <w:tcPr>
            <w:tcW w:w="3685" w:type="dxa"/>
            <w:noWrap/>
            <w:hideMark/>
          </w:tcPr>
          <w:p w14:paraId="311501C2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187F">
              <w:rPr>
                <w:rFonts w:ascii="Times New Roman" w:eastAsia="Times New Roman" w:hAnsi="Times New Roman" w:cs="Times New Roman"/>
              </w:rPr>
              <w:t>High income</w:t>
            </w:r>
          </w:p>
        </w:tc>
        <w:tc>
          <w:tcPr>
            <w:tcW w:w="900" w:type="dxa"/>
            <w:noWrap/>
            <w:hideMark/>
          </w:tcPr>
          <w:p w14:paraId="0DF13FA7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7B23AAC7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601" w:type="dxa"/>
            <w:noWrap/>
            <w:hideMark/>
          </w:tcPr>
          <w:p w14:paraId="225B8E94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29" w:type="dxa"/>
            <w:noWrap/>
            <w:hideMark/>
          </w:tcPr>
          <w:p w14:paraId="2D798807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635" w:type="dxa"/>
            <w:noWrap/>
            <w:hideMark/>
          </w:tcPr>
          <w:p w14:paraId="2A643A3A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263" w:type="dxa"/>
            <w:noWrap/>
            <w:hideMark/>
          </w:tcPr>
          <w:p w14:paraId="621A9A0F" w14:textId="77777777" w:rsidR="008221EF" w:rsidRPr="001732EE" w:rsidRDefault="008221EF" w:rsidP="00D90F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2EE">
              <w:rPr>
                <w:rFonts w:ascii="Times New Roman" w:eastAsia="Times New Roman" w:hAnsi="Times New Roman" w:cs="Times New Roman"/>
                <w:color w:val="000000"/>
              </w:rPr>
              <w:t>0.768</w:t>
            </w:r>
          </w:p>
        </w:tc>
      </w:tr>
      <w:tr w:rsidR="008221EF" w:rsidRPr="0083492D" w14:paraId="5D69F061" w14:textId="77777777" w:rsidTr="00B11EE0">
        <w:trPr>
          <w:trHeight w:val="288"/>
        </w:trPr>
        <w:tc>
          <w:tcPr>
            <w:tcW w:w="3685" w:type="dxa"/>
            <w:noWrap/>
            <w:hideMark/>
          </w:tcPr>
          <w:p w14:paraId="42F50CF8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f. </w:t>
            </w:r>
            <w:r w:rsidRPr="007A236F">
              <w:rPr>
                <w:rFonts w:ascii="Times New Roman" w:eastAsia="Times New Roman" w:hAnsi="Times New Roman" w:cs="Times New Roman"/>
              </w:rPr>
              <w:t>No sick leave prior to COVID-19</w:t>
            </w:r>
          </w:p>
        </w:tc>
        <w:tc>
          <w:tcPr>
            <w:tcW w:w="900" w:type="dxa"/>
            <w:noWrap/>
            <w:hideMark/>
          </w:tcPr>
          <w:p w14:paraId="4DFF6C72" w14:textId="77777777" w:rsidR="008221EF" w:rsidRPr="007A236F" w:rsidRDefault="008221EF" w:rsidP="00D90F27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noWrap/>
            <w:hideMark/>
          </w:tcPr>
          <w:p w14:paraId="5AF02FE6" w14:textId="77777777" w:rsidR="008221EF" w:rsidRPr="007A236F" w:rsidRDefault="008221EF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noWrap/>
            <w:hideMark/>
          </w:tcPr>
          <w:p w14:paraId="4B6A6644" w14:textId="77777777" w:rsidR="008221EF" w:rsidRPr="007A236F" w:rsidRDefault="008221EF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14:paraId="4BE22521" w14:textId="77777777" w:rsidR="008221EF" w:rsidRPr="007A236F" w:rsidRDefault="008221EF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noWrap/>
            <w:hideMark/>
          </w:tcPr>
          <w:p w14:paraId="3DB74871" w14:textId="77777777" w:rsidR="008221EF" w:rsidRPr="007A236F" w:rsidRDefault="008221EF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noWrap/>
            <w:hideMark/>
          </w:tcPr>
          <w:p w14:paraId="3B62EEA4" w14:textId="77777777" w:rsidR="008221EF" w:rsidRPr="001732EE" w:rsidRDefault="008221EF" w:rsidP="00D90F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21EF" w:rsidRPr="0018187F" w14:paraId="017F5DD2" w14:textId="77777777" w:rsidTr="00B11EE0">
        <w:trPr>
          <w:trHeight w:val="288"/>
        </w:trPr>
        <w:tc>
          <w:tcPr>
            <w:tcW w:w="3685" w:type="dxa"/>
            <w:noWrap/>
            <w:hideMark/>
          </w:tcPr>
          <w:p w14:paraId="44379B2B" w14:textId="77777777" w:rsidR="008221EF" w:rsidRPr="007A236F" w:rsidRDefault="008221EF" w:rsidP="00D90F2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7A236F">
              <w:rPr>
                <w:rFonts w:ascii="Times New Roman" w:eastAsia="Times New Roman" w:hAnsi="Times New Roman" w:cs="Times New Roman"/>
              </w:rPr>
              <w:t>Sick leave prior to COVID-19, ≥28 days or ≥6 times</w:t>
            </w:r>
          </w:p>
        </w:tc>
        <w:tc>
          <w:tcPr>
            <w:tcW w:w="900" w:type="dxa"/>
            <w:noWrap/>
            <w:hideMark/>
          </w:tcPr>
          <w:p w14:paraId="2448A9F9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720" w:type="dxa"/>
            <w:noWrap/>
            <w:hideMark/>
          </w:tcPr>
          <w:p w14:paraId="12AD77C6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601" w:type="dxa"/>
            <w:noWrap/>
            <w:hideMark/>
          </w:tcPr>
          <w:p w14:paraId="23D890E4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929" w:type="dxa"/>
            <w:noWrap/>
            <w:hideMark/>
          </w:tcPr>
          <w:p w14:paraId="463B49E1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635" w:type="dxa"/>
            <w:noWrap/>
            <w:hideMark/>
          </w:tcPr>
          <w:p w14:paraId="6B8E086A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263" w:type="dxa"/>
            <w:noWrap/>
            <w:hideMark/>
          </w:tcPr>
          <w:p w14:paraId="42E5B5E1" w14:textId="77777777" w:rsidR="008221EF" w:rsidRPr="001732EE" w:rsidRDefault="008221EF" w:rsidP="00D90F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2E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221EF" w:rsidRPr="0018187F" w14:paraId="3C315EBD" w14:textId="77777777" w:rsidTr="00B11EE0">
        <w:trPr>
          <w:trHeight w:val="288"/>
        </w:trPr>
        <w:tc>
          <w:tcPr>
            <w:tcW w:w="3685" w:type="dxa"/>
            <w:noWrap/>
            <w:hideMark/>
          </w:tcPr>
          <w:p w14:paraId="0E3EF60B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f. </w:t>
            </w:r>
            <w:r w:rsidRPr="0018187F">
              <w:rPr>
                <w:rFonts w:ascii="Times New Roman" w:eastAsia="Times New Roman" w:hAnsi="Times New Roman" w:cs="Times New Roman"/>
              </w:rPr>
              <w:t>Education, ≤ 12 years</w:t>
            </w:r>
          </w:p>
        </w:tc>
        <w:tc>
          <w:tcPr>
            <w:tcW w:w="900" w:type="dxa"/>
            <w:noWrap/>
            <w:hideMark/>
          </w:tcPr>
          <w:p w14:paraId="2071B2AE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noWrap/>
            <w:hideMark/>
          </w:tcPr>
          <w:p w14:paraId="44E08268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noWrap/>
            <w:hideMark/>
          </w:tcPr>
          <w:p w14:paraId="73F7B305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14:paraId="009BCA3F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noWrap/>
            <w:hideMark/>
          </w:tcPr>
          <w:p w14:paraId="73AA7713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noWrap/>
            <w:hideMark/>
          </w:tcPr>
          <w:p w14:paraId="6DA709D7" w14:textId="77777777" w:rsidR="008221EF" w:rsidRPr="001732EE" w:rsidRDefault="008221EF" w:rsidP="00D90F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21EF" w:rsidRPr="0018187F" w14:paraId="29FE81E3" w14:textId="77777777" w:rsidTr="00B11EE0">
        <w:trPr>
          <w:trHeight w:val="288"/>
        </w:trPr>
        <w:tc>
          <w:tcPr>
            <w:tcW w:w="3685" w:type="dxa"/>
            <w:noWrap/>
            <w:hideMark/>
          </w:tcPr>
          <w:p w14:paraId="4D0C4636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187F">
              <w:rPr>
                <w:rFonts w:ascii="Times New Roman" w:eastAsia="Times New Roman" w:hAnsi="Times New Roman" w:cs="Times New Roman"/>
              </w:rPr>
              <w:t>Education, ≥ 13 years</w:t>
            </w:r>
          </w:p>
        </w:tc>
        <w:tc>
          <w:tcPr>
            <w:tcW w:w="900" w:type="dxa"/>
            <w:noWrap/>
            <w:hideMark/>
          </w:tcPr>
          <w:p w14:paraId="6AEE5F61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720" w:type="dxa"/>
            <w:noWrap/>
            <w:hideMark/>
          </w:tcPr>
          <w:p w14:paraId="55CDFD4E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601" w:type="dxa"/>
            <w:noWrap/>
            <w:hideMark/>
          </w:tcPr>
          <w:p w14:paraId="5A7B76EC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929" w:type="dxa"/>
            <w:noWrap/>
            <w:hideMark/>
          </w:tcPr>
          <w:p w14:paraId="4D8E108D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635" w:type="dxa"/>
            <w:noWrap/>
            <w:hideMark/>
          </w:tcPr>
          <w:p w14:paraId="5E1DE2BD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263" w:type="dxa"/>
            <w:noWrap/>
            <w:hideMark/>
          </w:tcPr>
          <w:p w14:paraId="3B904D9E" w14:textId="77777777" w:rsidR="008221EF" w:rsidRPr="001732EE" w:rsidRDefault="008221EF" w:rsidP="00D90F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2EE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</w:tr>
      <w:tr w:rsidR="008221EF" w:rsidRPr="0083492D" w14:paraId="237DA258" w14:textId="77777777" w:rsidTr="00B11EE0">
        <w:trPr>
          <w:trHeight w:val="288"/>
        </w:trPr>
        <w:tc>
          <w:tcPr>
            <w:tcW w:w="3685" w:type="dxa"/>
            <w:noWrap/>
            <w:hideMark/>
          </w:tcPr>
          <w:p w14:paraId="23C9B2FD" w14:textId="5E05C9E9" w:rsidR="008221EF" w:rsidRPr="007A236F" w:rsidRDefault="008221EF" w:rsidP="00D90F2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.</w:t>
            </w:r>
            <w:r w:rsidR="00FD2E25">
              <w:rPr>
                <w:rFonts w:ascii="Times New Roman" w:eastAsia="Times New Roman" w:hAnsi="Times New Roman" w:cs="Times New Roman"/>
              </w:rPr>
              <w:t xml:space="preserve"> No i</w:t>
            </w:r>
            <w:r w:rsidRPr="007A236F">
              <w:rPr>
                <w:rFonts w:ascii="Times New Roman" w:eastAsia="Times New Roman" w:hAnsi="Times New Roman" w:cs="Times New Roman"/>
              </w:rPr>
              <w:t>npatient care</w:t>
            </w:r>
          </w:p>
        </w:tc>
        <w:tc>
          <w:tcPr>
            <w:tcW w:w="900" w:type="dxa"/>
            <w:noWrap/>
            <w:hideMark/>
          </w:tcPr>
          <w:p w14:paraId="0BE45F5E" w14:textId="77777777" w:rsidR="008221EF" w:rsidRPr="007A236F" w:rsidRDefault="008221EF" w:rsidP="00D90F27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noWrap/>
            <w:hideMark/>
          </w:tcPr>
          <w:p w14:paraId="532B4940" w14:textId="77777777" w:rsidR="008221EF" w:rsidRPr="007A236F" w:rsidRDefault="008221EF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noWrap/>
            <w:hideMark/>
          </w:tcPr>
          <w:p w14:paraId="3EA60D9E" w14:textId="77777777" w:rsidR="008221EF" w:rsidRPr="007A236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A236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29" w:type="dxa"/>
            <w:noWrap/>
            <w:hideMark/>
          </w:tcPr>
          <w:p w14:paraId="0365396C" w14:textId="77777777" w:rsidR="008221EF" w:rsidRPr="007A236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A236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35" w:type="dxa"/>
            <w:noWrap/>
            <w:hideMark/>
          </w:tcPr>
          <w:p w14:paraId="5D58A199" w14:textId="77777777" w:rsidR="008221EF" w:rsidRPr="007A236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3" w:type="dxa"/>
            <w:noWrap/>
            <w:hideMark/>
          </w:tcPr>
          <w:p w14:paraId="2C3C61B8" w14:textId="77777777" w:rsidR="008221EF" w:rsidRPr="001732EE" w:rsidRDefault="008221EF" w:rsidP="00D90F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21EF" w:rsidRPr="0018187F" w14:paraId="3BC2FBDA" w14:textId="77777777" w:rsidTr="00B11EE0">
        <w:trPr>
          <w:trHeight w:val="288"/>
        </w:trPr>
        <w:tc>
          <w:tcPr>
            <w:tcW w:w="3685" w:type="dxa"/>
            <w:noWrap/>
            <w:hideMark/>
          </w:tcPr>
          <w:p w14:paraId="25C9BCEC" w14:textId="77555C80" w:rsidR="008221EF" w:rsidRPr="0018187F" w:rsidRDefault="00611139" w:rsidP="00D90F2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</w:t>
            </w:r>
            <w:r w:rsidR="008221EF" w:rsidRPr="0018187F">
              <w:rPr>
                <w:rFonts w:ascii="Times New Roman" w:eastAsia="Times New Roman" w:hAnsi="Times New Roman" w:cs="Times New Roman"/>
              </w:rPr>
              <w:t>npatient care</w:t>
            </w:r>
          </w:p>
        </w:tc>
        <w:tc>
          <w:tcPr>
            <w:tcW w:w="900" w:type="dxa"/>
            <w:noWrap/>
            <w:hideMark/>
          </w:tcPr>
          <w:p w14:paraId="476170FE" w14:textId="446363BF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720" w:type="dxa"/>
            <w:noWrap/>
            <w:hideMark/>
          </w:tcPr>
          <w:p w14:paraId="00389027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601" w:type="dxa"/>
            <w:noWrap/>
            <w:hideMark/>
          </w:tcPr>
          <w:p w14:paraId="14FECD69" w14:textId="5D6F80B5" w:rsidR="008221EF" w:rsidRPr="0018187F" w:rsidRDefault="00FD2E25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8221EF" w:rsidRPr="0018187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29" w:type="dxa"/>
            <w:noWrap/>
            <w:hideMark/>
          </w:tcPr>
          <w:p w14:paraId="0E1AF331" w14:textId="4765F4DF" w:rsidR="008221EF" w:rsidRPr="0018187F" w:rsidRDefault="00FD2E25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8221EF" w:rsidRPr="0018187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35" w:type="dxa"/>
            <w:noWrap/>
            <w:hideMark/>
          </w:tcPr>
          <w:p w14:paraId="3AF04991" w14:textId="1CA57B7C" w:rsidR="008221EF" w:rsidRPr="0018187F" w:rsidRDefault="00FD2E25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8221EF" w:rsidRPr="0018187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263" w:type="dxa"/>
            <w:noWrap/>
            <w:hideMark/>
          </w:tcPr>
          <w:p w14:paraId="2F431680" w14:textId="77777777" w:rsidR="008221EF" w:rsidRPr="001732EE" w:rsidRDefault="008221EF" w:rsidP="00D90F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2E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221EF" w:rsidRPr="0018187F" w14:paraId="7B7C7D71" w14:textId="77777777" w:rsidTr="00B11EE0">
        <w:trPr>
          <w:trHeight w:val="288"/>
        </w:trPr>
        <w:tc>
          <w:tcPr>
            <w:tcW w:w="3685" w:type="dxa"/>
            <w:noWrap/>
            <w:hideMark/>
          </w:tcPr>
          <w:p w14:paraId="42449B62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. Male sex</w:t>
            </w:r>
          </w:p>
        </w:tc>
        <w:tc>
          <w:tcPr>
            <w:tcW w:w="900" w:type="dxa"/>
            <w:noWrap/>
            <w:hideMark/>
          </w:tcPr>
          <w:p w14:paraId="5D09D97D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noWrap/>
            <w:hideMark/>
          </w:tcPr>
          <w:p w14:paraId="5DE976E9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noWrap/>
            <w:hideMark/>
          </w:tcPr>
          <w:p w14:paraId="6083B510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14:paraId="37C620A6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noWrap/>
            <w:hideMark/>
          </w:tcPr>
          <w:p w14:paraId="46DF411E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noWrap/>
            <w:hideMark/>
          </w:tcPr>
          <w:p w14:paraId="7DD1FA4E" w14:textId="77777777" w:rsidR="008221EF" w:rsidRPr="001732EE" w:rsidRDefault="008221EF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21EF" w:rsidRPr="0018187F" w14:paraId="47D92132" w14:textId="77777777" w:rsidTr="00B11EE0">
        <w:trPr>
          <w:trHeight w:val="288"/>
        </w:trPr>
        <w:tc>
          <w:tcPr>
            <w:tcW w:w="3685" w:type="dxa"/>
            <w:noWrap/>
            <w:hideMark/>
          </w:tcPr>
          <w:p w14:paraId="71E542AC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187F">
              <w:rPr>
                <w:rFonts w:ascii="Times New Roman" w:eastAsia="Times New Roman" w:hAnsi="Times New Roman" w:cs="Times New Roman"/>
              </w:rPr>
              <w:t xml:space="preserve">Female </w:t>
            </w:r>
          </w:p>
        </w:tc>
        <w:tc>
          <w:tcPr>
            <w:tcW w:w="900" w:type="dxa"/>
            <w:noWrap/>
            <w:hideMark/>
          </w:tcPr>
          <w:p w14:paraId="033BAC9C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720" w:type="dxa"/>
            <w:noWrap/>
            <w:hideMark/>
          </w:tcPr>
          <w:p w14:paraId="23599458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601" w:type="dxa"/>
            <w:noWrap/>
            <w:hideMark/>
          </w:tcPr>
          <w:p w14:paraId="3E9CCC3D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929" w:type="dxa"/>
            <w:noWrap/>
            <w:hideMark/>
          </w:tcPr>
          <w:p w14:paraId="20540998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635" w:type="dxa"/>
            <w:noWrap/>
            <w:hideMark/>
          </w:tcPr>
          <w:p w14:paraId="5300BFFE" w14:textId="77777777" w:rsidR="008221EF" w:rsidRPr="0018187F" w:rsidRDefault="008221EF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87F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263" w:type="dxa"/>
            <w:noWrap/>
            <w:hideMark/>
          </w:tcPr>
          <w:p w14:paraId="5ED260D1" w14:textId="77777777" w:rsidR="008221EF" w:rsidRPr="001732EE" w:rsidRDefault="008221EF" w:rsidP="00D90F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32EE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</w:tr>
      <w:tr w:rsidR="008221EF" w:rsidRPr="00337FD6" w14:paraId="6069307E" w14:textId="77777777" w:rsidTr="00B11EE0">
        <w:trPr>
          <w:trHeight w:val="288"/>
        </w:trPr>
        <w:tc>
          <w:tcPr>
            <w:tcW w:w="8733" w:type="dxa"/>
            <w:gridSpan w:val="7"/>
            <w:noWrap/>
          </w:tcPr>
          <w:p w14:paraId="4AD4CA7E" w14:textId="32590DC2" w:rsidR="008221EF" w:rsidRPr="00337FD6" w:rsidRDefault="008221EF" w:rsidP="001732E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16952">
              <w:rPr>
                <w:rFonts w:ascii="Times New Roman" w:hAnsi="Times New Roman" w:cs="Times New Roman"/>
                <w:lang w:val="en-GB"/>
              </w:rPr>
              <w:t xml:space="preserve">Statistics: negative binomial regression model developed on the test data set. The dispersion parameter for negative binomial model, theta [SE], </w:t>
            </w:r>
            <w:r>
              <w:rPr>
                <w:rFonts w:ascii="Times New Roman" w:hAnsi="Times New Roman" w:cs="Times New Roman"/>
                <w:lang w:val="en-GB"/>
              </w:rPr>
              <w:t>4.59</w:t>
            </w:r>
            <w:r w:rsidRPr="00116952">
              <w:rPr>
                <w:rFonts w:ascii="Times New Roman" w:hAnsi="Times New Roman" w:cs="Times New Roman"/>
                <w:lang w:val="en-GB"/>
              </w:rPr>
              <w:t xml:space="preserve"> [0.0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116952">
              <w:rPr>
                <w:rFonts w:ascii="Times New Roman" w:hAnsi="Times New Roman" w:cs="Times New Roman"/>
                <w:lang w:val="en-GB"/>
              </w:rPr>
              <w:t>])</w:t>
            </w:r>
            <w:r>
              <w:rPr>
                <w:rFonts w:ascii="Times New Roman" w:hAnsi="Times New Roman" w:cs="Times New Roman"/>
                <w:lang w:val="en-GB"/>
              </w:rPr>
              <w:t>; Akaike information criterion 77464.</w:t>
            </w:r>
            <w:r w:rsidRPr="00116952">
              <w:rPr>
                <w:rFonts w:ascii="Times New Roman" w:hAnsi="Times New Roman" w:cs="Times New Roman"/>
                <w:lang w:val="en-GB"/>
              </w:rPr>
              <w:t xml:space="preserve"> The RMSE </w:t>
            </w:r>
            <w:r>
              <w:rPr>
                <w:rFonts w:ascii="Times New Roman" w:hAnsi="Times New Roman" w:cs="Times New Roman"/>
                <w:lang w:val="en-GB"/>
              </w:rPr>
              <w:t>25.8</w:t>
            </w:r>
            <w:r w:rsidRPr="00116952">
              <w:rPr>
                <w:rFonts w:ascii="Times New Roman" w:hAnsi="Times New Roman" w:cs="Times New Roman"/>
                <w:lang w:val="en-GB"/>
              </w:rPr>
              <w:t>, and variance of the model (R-squared) 0.0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116952">
              <w:rPr>
                <w:rFonts w:ascii="Times New Roman" w:hAnsi="Times New Roman" w:cs="Times New Roman"/>
                <w:lang w:val="en-GB"/>
              </w:rPr>
              <w:t xml:space="preserve">. Testing data set: RMSE </w:t>
            </w:r>
            <w:r>
              <w:rPr>
                <w:rFonts w:ascii="Times New Roman" w:hAnsi="Times New Roman" w:cs="Times New Roman"/>
                <w:lang w:val="en-GB"/>
              </w:rPr>
              <w:t>24.5</w:t>
            </w:r>
            <w:r w:rsidRPr="00116952">
              <w:rPr>
                <w:rFonts w:ascii="Times New Roman" w:hAnsi="Times New Roman" w:cs="Times New Roman"/>
                <w:lang w:val="en-GB"/>
              </w:rPr>
              <w:t>; R-squared 0.0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116952">
              <w:rPr>
                <w:rFonts w:ascii="Times New Roman" w:hAnsi="Times New Roman" w:cs="Times New Roman"/>
                <w:lang w:val="en-GB"/>
              </w:rPr>
              <w:t xml:space="preserve">. Abbreviations: SARS-CoV-2, COVID-19 virus infection; </w:t>
            </w:r>
            <w:r>
              <w:rPr>
                <w:rFonts w:ascii="Times New Roman" w:hAnsi="Times New Roman" w:cs="Times New Roman"/>
                <w:lang w:val="en-GB"/>
              </w:rPr>
              <w:t xml:space="preserve">Bootstrapped estimates: </w:t>
            </w:r>
            <w:r w:rsidRPr="00116952">
              <w:rPr>
                <w:rFonts w:ascii="Times New Roman" w:hAnsi="Times New Roman" w:cs="Times New Roman"/>
                <w:lang w:val="en-GB"/>
              </w:rPr>
              <w:t xml:space="preserve">B, regression </w:t>
            </w:r>
            <w:r>
              <w:rPr>
                <w:rFonts w:ascii="Times New Roman" w:hAnsi="Times New Roman" w:cs="Times New Roman"/>
                <w:lang w:val="en-GB"/>
              </w:rPr>
              <w:t>coefficient</w:t>
            </w:r>
            <w:r w:rsidRPr="00116952">
              <w:rPr>
                <w:rFonts w:ascii="Times New Roman" w:hAnsi="Times New Roman" w:cs="Times New Roman"/>
                <w:lang w:val="en-GB"/>
              </w:rPr>
              <w:t xml:space="preserve">; SE, Standard Error; OR, Odds ratio; 95 % CI, 95 % confidence interval for odds ratio. 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F760A">
              <w:rPr>
                <w:rFonts w:ascii="Times New Roman" w:hAnsi="Times New Roman" w:cs="Times New Roman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</w:rPr>
              <w:t>The population size in regression analysis was 11 799 individuals due to missing data on explanatory variables.</w:t>
            </w:r>
          </w:p>
        </w:tc>
      </w:tr>
    </w:tbl>
    <w:p w14:paraId="5005F89F" w14:textId="3F4E8A03" w:rsidR="008F12F8" w:rsidRDefault="008F12F8"/>
    <w:p w14:paraId="2A40714B" w14:textId="77777777" w:rsidR="008F12F8" w:rsidRDefault="008F12F8" w:rsidP="008F12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5645F09" w14:textId="0AA7208D" w:rsidR="008F12F8" w:rsidRPr="00233C42" w:rsidRDefault="008F12F8" w:rsidP="008F12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table 2</w:t>
      </w:r>
      <w:r w:rsidRPr="00233C42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dividual</w:t>
      </w:r>
      <w:r w:rsidRPr="00233C4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egative binomial regression analyses for male and female individuals. </w:t>
      </w:r>
      <w:r w:rsidRPr="00233C42">
        <w:rPr>
          <w:rFonts w:ascii="Times New Roman" w:hAnsi="Times New Roman" w:cs="Times New Roman"/>
          <w:sz w:val="24"/>
          <w:szCs w:val="24"/>
          <w:lang w:val="en-GB"/>
        </w:rPr>
        <w:t xml:space="preserve">Interaction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233C42">
        <w:rPr>
          <w:rFonts w:ascii="Times New Roman" w:hAnsi="Times New Roman" w:cs="Times New Roman"/>
          <w:sz w:val="24"/>
          <w:szCs w:val="24"/>
          <w:lang w:val="en-GB"/>
        </w:rPr>
        <w:t xml:space="preserve">nalyses </w:t>
      </w:r>
      <w:r>
        <w:rPr>
          <w:rFonts w:ascii="Times New Roman" w:hAnsi="Times New Roman" w:cs="Times New Roman"/>
          <w:sz w:val="24"/>
          <w:szCs w:val="24"/>
          <w:lang w:val="en-GB"/>
        </w:rPr>
        <w:t>on effects of</w:t>
      </w:r>
      <w:r w:rsidRPr="00233C42">
        <w:rPr>
          <w:rFonts w:ascii="Times New Roman" w:hAnsi="Times New Roman" w:cs="Times New Roman"/>
          <w:sz w:val="24"/>
          <w:szCs w:val="24"/>
          <w:lang w:val="en-GB"/>
        </w:rPr>
        <w:t xml:space="preserve"> Sex for explaining </w:t>
      </w:r>
      <w:r w:rsidRPr="00233C42">
        <w:rPr>
          <w:rFonts w:ascii="Times New Roman" w:hAnsi="Times New Roman" w:cs="Times New Roman"/>
          <w:sz w:val="24"/>
          <w:szCs w:val="24"/>
        </w:rPr>
        <w:t>sick leave duration (range 1 – 180 days) during first wave of COVID-19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9988" w:type="dxa"/>
        <w:tblLayout w:type="fixed"/>
        <w:tblLook w:val="04A0" w:firstRow="1" w:lastRow="0" w:firstColumn="1" w:lastColumn="0" w:noHBand="0" w:noVBand="1"/>
      </w:tblPr>
      <w:tblGrid>
        <w:gridCol w:w="3327"/>
        <w:gridCol w:w="630"/>
        <w:gridCol w:w="694"/>
        <w:gridCol w:w="933"/>
        <w:gridCol w:w="566"/>
        <w:gridCol w:w="633"/>
        <w:gridCol w:w="1047"/>
        <w:gridCol w:w="596"/>
        <w:gridCol w:w="631"/>
        <w:gridCol w:w="910"/>
        <w:gridCol w:w="21"/>
      </w:tblGrid>
      <w:tr w:rsidR="008F12F8" w:rsidRPr="00D855A8" w14:paraId="1FCEE7EA" w14:textId="77777777" w:rsidTr="00B11EE0">
        <w:trPr>
          <w:gridAfter w:val="1"/>
          <w:wAfter w:w="21" w:type="dxa"/>
          <w:trHeight w:val="288"/>
        </w:trPr>
        <w:tc>
          <w:tcPr>
            <w:tcW w:w="3327" w:type="dxa"/>
            <w:noWrap/>
            <w:hideMark/>
          </w:tcPr>
          <w:p w14:paraId="0CC5AA10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xplanatory var</w:t>
            </w:r>
            <w:bookmarkStart w:id="3" w:name="_GoBack"/>
            <w:bookmarkEnd w:id="3"/>
            <w:r w:rsidRPr="00D85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ables</w:t>
            </w:r>
          </w:p>
        </w:tc>
        <w:tc>
          <w:tcPr>
            <w:tcW w:w="2257" w:type="dxa"/>
            <w:gridSpan w:val="3"/>
            <w:noWrap/>
          </w:tcPr>
          <w:p w14:paraId="1619D5F9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les (n = 4344)</w:t>
            </w:r>
            <w:r w:rsidRPr="00D855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#</w:t>
            </w:r>
          </w:p>
          <w:p w14:paraId="783260BC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 (95 % CI)</w:t>
            </w:r>
          </w:p>
        </w:tc>
        <w:tc>
          <w:tcPr>
            <w:tcW w:w="2246" w:type="dxa"/>
            <w:gridSpan w:val="3"/>
            <w:noWrap/>
          </w:tcPr>
          <w:p w14:paraId="3FB5FDBD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emales (n = 6702)</w:t>
            </w:r>
            <w:r w:rsidRPr="00D855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# </w:t>
            </w:r>
            <w:r w:rsidRPr="00D85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227" w:type="dxa"/>
            <w:gridSpan w:val="2"/>
            <w:noWrap/>
          </w:tcPr>
          <w:p w14:paraId="43D415CD" w14:textId="77777777" w:rsidR="008F12F8" w:rsidRPr="00D855A8" w:rsidRDefault="008F12F8" w:rsidP="00D90F2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en-GB"/>
              </w:rPr>
            </w:pPr>
            <w:r w:rsidRPr="00D85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5 % CI</w:t>
            </w:r>
            <w:r w:rsidRPr="00D855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en-GB"/>
              </w:rPr>
              <w:t>Interaction</w:t>
            </w:r>
          </w:p>
        </w:tc>
        <w:tc>
          <w:tcPr>
            <w:tcW w:w="910" w:type="dxa"/>
          </w:tcPr>
          <w:p w14:paraId="3A5520A8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6ED295EF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</w:t>
            </w:r>
            <w:r w:rsidRPr="00D855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en-GB"/>
              </w:rPr>
              <w:t>Interaction</w:t>
            </w:r>
          </w:p>
        </w:tc>
      </w:tr>
      <w:tr w:rsidR="008F12F8" w:rsidRPr="00D855A8" w14:paraId="1F404189" w14:textId="77777777" w:rsidTr="00B11EE0">
        <w:trPr>
          <w:gridAfter w:val="1"/>
          <w:wAfter w:w="21" w:type="dxa"/>
          <w:trHeight w:val="288"/>
        </w:trPr>
        <w:tc>
          <w:tcPr>
            <w:tcW w:w="3327" w:type="dxa"/>
            <w:noWrap/>
            <w:hideMark/>
          </w:tcPr>
          <w:p w14:paraId="5FA3B9AC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ef. Employed</w:t>
            </w:r>
          </w:p>
        </w:tc>
        <w:tc>
          <w:tcPr>
            <w:tcW w:w="630" w:type="dxa"/>
            <w:noWrap/>
          </w:tcPr>
          <w:p w14:paraId="2716E822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94" w:type="dxa"/>
          </w:tcPr>
          <w:p w14:paraId="34D4225D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14:paraId="49372499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noWrap/>
          </w:tcPr>
          <w:p w14:paraId="6383E11D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3" w:type="dxa"/>
          </w:tcPr>
          <w:p w14:paraId="55600614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" w:type="dxa"/>
          </w:tcPr>
          <w:p w14:paraId="5FD6005C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6" w:type="dxa"/>
            <w:noWrap/>
          </w:tcPr>
          <w:p w14:paraId="2FD8B41F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1" w:type="dxa"/>
          </w:tcPr>
          <w:p w14:paraId="2782D5EA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0" w:type="dxa"/>
          </w:tcPr>
          <w:p w14:paraId="615544E0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F12F8" w:rsidRPr="00D855A8" w14:paraId="55CD6913" w14:textId="77777777" w:rsidTr="00B11EE0">
        <w:trPr>
          <w:gridAfter w:val="1"/>
          <w:wAfter w:w="21" w:type="dxa"/>
          <w:trHeight w:val="288"/>
        </w:trPr>
        <w:tc>
          <w:tcPr>
            <w:tcW w:w="3327" w:type="dxa"/>
            <w:noWrap/>
            <w:hideMark/>
          </w:tcPr>
          <w:p w14:paraId="7F1ED76B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elf-employment</w:t>
            </w:r>
          </w:p>
        </w:tc>
        <w:tc>
          <w:tcPr>
            <w:tcW w:w="630" w:type="dxa"/>
            <w:noWrap/>
          </w:tcPr>
          <w:p w14:paraId="5D3B1BFB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94" w:type="dxa"/>
          </w:tcPr>
          <w:p w14:paraId="3FAD4C9E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5</w:t>
            </w:r>
          </w:p>
        </w:tc>
        <w:tc>
          <w:tcPr>
            <w:tcW w:w="933" w:type="dxa"/>
          </w:tcPr>
          <w:p w14:paraId="76611A78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oftHyphen/>
              <w:t>)</w:t>
            </w:r>
          </w:p>
        </w:tc>
        <w:tc>
          <w:tcPr>
            <w:tcW w:w="566" w:type="dxa"/>
            <w:noWrap/>
          </w:tcPr>
          <w:p w14:paraId="06415BF8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33" w:type="dxa"/>
          </w:tcPr>
          <w:p w14:paraId="1471DBA4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6</w:t>
            </w:r>
          </w:p>
        </w:tc>
        <w:tc>
          <w:tcPr>
            <w:tcW w:w="1047" w:type="dxa"/>
          </w:tcPr>
          <w:p w14:paraId="6F03CBF0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)</w:t>
            </w:r>
          </w:p>
        </w:tc>
        <w:tc>
          <w:tcPr>
            <w:tcW w:w="596" w:type="dxa"/>
            <w:noWrap/>
          </w:tcPr>
          <w:p w14:paraId="7FB39A37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31" w:type="dxa"/>
          </w:tcPr>
          <w:p w14:paraId="28301CB4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10" w:type="dxa"/>
          </w:tcPr>
          <w:p w14:paraId="58C9EE72" w14:textId="77777777" w:rsidR="008F12F8" w:rsidRPr="001732EE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73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8</w:t>
            </w:r>
          </w:p>
        </w:tc>
      </w:tr>
      <w:tr w:rsidR="008F12F8" w:rsidRPr="00D855A8" w14:paraId="1BB02BEE" w14:textId="77777777" w:rsidTr="00B11EE0">
        <w:trPr>
          <w:gridAfter w:val="1"/>
          <w:wAfter w:w="21" w:type="dxa"/>
          <w:trHeight w:val="288"/>
        </w:trPr>
        <w:tc>
          <w:tcPr>
            <w:tcW w:w="3327" w:type="dxa"/>
            <w:noWrap/>
            <w:hideMark/>
          </w:tcPr>
          <w:p w14:paraId="4444D9B1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nemployment</w:t>
            </w:r>
          </w:p>
        </w:tc>
        <w:tc>
          <w:tcPr>
            <w:tcW w:w="630" w:type="dxa"/>
            <w:noWrap/>
          </w:tcPr>
          <w:p w14:paraId="20602256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94" w:type="dxa"/>
          </w:tcPr>
          <w:p w14:paraId="2311F836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6</w:t>
            </w:r>
          </w:p>
        </w:tc>
        <w:tc>
          <w:tcPr>
            <w:tcW w:w="933" w:type="dxa"/>
          </w:tcPr>
          <w:p w14:paraId="036C0796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)</w:t>
            </w:r>
          </w:p>
        </w:tc>
        <w:tc>
          <w:tcPr>
            <w:tcW w:w="566" w:type="dxa"/>
            <w:noWrap/>
          </w:tcPr>
          <w:p w14:paraId="626BC268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33" w:type="dxa"/>
          </w:tcPr>
          <w:p w14:paraId="5B0E0378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6</w:t>
            </w:r>
          </w:p>
        </w:tc>
        <w:tc>
          <w:tcPr>
            <w:tcW w:w="1047" w:type="dxa"/>
          </w:tcPr>
          <w:p w14:paraId="43A7FDD1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)</w:t>
            </w:r>
          </w:p>
        </w:tc>
        <w:tc>
          <w:tcPr>
            <w:tcW w:w="596" w:type="dxa"/>
            <w:noWrap/>
          </w:tcPr>
          <w:p w14:paraId="1EC111FF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31" w:type="dxa"/>
          </w:tcPr>
          <w:p w14:paraId="6FDC19A8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10" w:type="dxa"/>
          </w:tcPr>
          <w:p w14:paraId="69D140CF" w14:textId="77777777" w:rsidR="008F12F8" w:rsidRPr="001732EE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73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8</w:t>
            </w:r>
          </w:p>
        </w:tc>
      </w:tr>
      <w:tr w:rsidR="008F12F8" w:rsidRPr="00D855A8" w14:paraId="061E105F" w14:textId="77777777" w:rsidTr="00B11EE0">
        <w:trPr>
          <w:gridAfter w:val="1"/>
          <w:wAfter w:w="21" w:type="dxa"/>
          <w:trHeight w:val="288"/>
        </w:trPr>
        <w:tc>
          <w:tcPr>
            <w:tcW w:w="3327" w:type="dxa"/>
            <w:noWrap/>
            <w:hideMark/>
          </w:tcPr>
          <w:p w14:paraId="5091FE0F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ge (Range 18 -77 years)</w:t>
            </w:r>
          </w:p>
        </w:tc>
        <w:tc>
          <w:tcPr>
            <w:tcW w:w="630" w:type="dxa"/>
            <w:noWrap/>
          </w:tcPr>
          <w:p w14:paraId="0BCC72EC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4" w:type="dxa"/>
          </w:tcPr>
          <w:p w14:paraId="3D6189AC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0</w:t>
            </w:r>
          </w:p>
        </w:tc>
        <w:tc>
          <w:tcPr>
            <w:tcW w:w="933" w:type="dxa"/>
          </w:tcPr>
          <w:p w14:paraId="61EB5F54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)***</w:t>
            </w:r>
          </w:p>
        </w:tc>
        <w:tc>
          <w:tcPr>
            <w:tcW w:w="566" w:type="dxa"/>
            <w:noWrap/>
          </w:tcPr>
          <w:p w14:paraId="1DB4FD2C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33" w:type="dxa"/>
          </w:tcPr>
          <w:p w14:paraId="43614ACA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0</w:t>
            </w:r>
          </w:p>
        </w:tc>
        <w:tc>
          <w:tcPr>
            <w:tcW w:w="1047" w:type="dxa"/>
          </w:tcPr>
          <w:p w14:paraId="067EFE01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)***</w:t>
            </w:r>
          </w:p>
        </w:tc>
        <w:tc>
          <w:tcPr>
            <w:tcW w:w="596" w:type="dxa"/>
            <w:noWrap/>
          </w:tcPr>
          <w:p w14:paraId="50E31EF0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31" w:type="dxa"/>
          </w:tcPr>
          <w:p w14:paraId="3426CE55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10" w:type="dxa"/>
          </w:tcPr>
          <w:p w14:paraId="4FC650FE" w14:textId="77777777" w:rsidR="008F12F8" w:rsidRPr="001732EE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73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8F12F8" w:rsidRPr="00D855A8" w14:paraId="724237F9" w14:textId="77777777" w:rsidTr="00B11EE0">
        <w:trPr>
          <w:gridAfter w:val="1"/>
          <w:wAfter w:w="21" w:type="dxa"/>
          <w:trHeight w:val="288"/>
        </w:trPr>
        <w:tc>
          <w:tcPr>
            <w:tcW w:w="3327" w:type="dxa"/>
            <w:noWrap/>
            <w:hideMark/>
          </w:tcPr>
          <w:p w14:paraId="4A66B5CC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ef. Country of birth, Sweden</w:t>
            </w:r>
          </w:p>
        </w:tc>
        <w:tc>
          <w:tcPr>
            <w:tcW w:w="630" w:type="dxa"/>
            <w:noWrap/>
          </w:tcPr>
          <w:p w14:paraId="6159302B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94" w:type="dxa"/>
          </w:tcPr>
          <w:p w14:paraId="3599D264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14:paraId="692907F7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noWrap/>
          </w:tcPr>
          <w:p w14:paraId="66236D10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3" w:type="dxa"/>
          </w:tcPr>
          <w:p w14:paraId="781BF2F3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" w:type="dxa"/>
          </w:tcPr>
          <w:p w14:paraId="634442F2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6" w:type="dxa"/>
            <w:noWrap/>
          </w:tcPr>
          <w:p w14:paraId="4CC922B1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1" w:type="dxa"/>
          </w:tcPr>
          <w:p w14:paraId="5B44C5E7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0" w:type="dxa"/>
          </w:tcPr>
          <w:p w14:paraId="78691471" w14:textId="77777777" w:rsidR="008F12F8" w:rsidRPr="001732EE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F12F8" w:rsidRPr="00D855A8" w14:paraId="2990E01D" w14:textId="77777777" w:rsidTr="00B11EE0">
        <w:trPr>
          <w:gridAfter w:val="1"/>
          <w:wAfter w:w="21" w:type="dxa"/>
          <w:trHeight w:val="288"/>
        </w:trPr>
        <w:tc>
          <w:tcPr>
            <w:tcW w:w="3327" w:type="dxa"/>
            <w:noWrap/>
            <w:hideMark/>
          </w:tcPr>
          <w:p w14:paraId="716A2E49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ll other countries</w:t>
            </w:r>
          </w:p>
        </w:tc>
        <w:tc>
          <w:tcPr>
            <w:tcW w:w="630" w:type="dxa"/>
            <w:noWrap/>
          </w:tcPr>
          <w:p w14:paraId="117E96D7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94" w:type="dxa"/>
          </w:tcPr>
          <w:p w14:paraId="406D745F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4</w:t>
            </w:r>
          </w:p>
        </w:tc>
        <w:tc>
          <w:tcPr>
            <w:tcW w:w="933" w:type="dxa"/>
          </w:tcPr>
          <w:p w14:paraId="4216382E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)</w:t>
            </w:r>
          </w:p>
        </w:tc>
        <w:tc>
          <w:tcPr>
            <w:tcW w:w="566" w:type="dxa"/>
            <w:noWrap/>
          </w:tcPr>
          <w:p w14:paraId="6976041E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33" w:type="dxa"/>
          </w:tcPr>
          <w:p w14:paraId="6F88D0B5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7</w:t>
            </w:r>
          </w:p>
        </w:tc>
        <w:tc>
          <w:tcPr>
            <w:tcW w:w="1047" w:type="dxa"/>
          </w:tcPr>
          <w:p w14:paraId="6EBB997A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)</w:t>
            </w:r>
          </w:p>
        </w:tc>
        <w:tc>
          <w:tcPr>
            <w:tcW w:w="596" w:type="dxa"/>
            <w:noWrap/>
          </w:tcPr>
          <w:p w14:paraId="2DFBC28D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31" w:type="dxa"/>
          </w:tcPr>
          <w:p w14:paraId="2E635DFC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10" w:type="dxa"/>
          </w:tcPr>
          <w:p w14:paraId="35196051" w14:textId="77777777" w:rsidR="008F12F8" w:rsidRPr="001732EE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73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9</w:t>
            </w:r>
          </w:p>
        </w:tc>
      </w:tr>
      <w:tr w:rsidR="008F12F8" w:rsidRPr="00D855A8" w14:paraId="6E2E2C3C" w14:textId="77777777" w:rsidTr="00B11EE0">
        <w:trPr>
          <w:gridAfter w:val="1"/>
          <w:wAfter w:w="21" w:type="dxa"/>
          <w:trHeight w:val="288"/>
        </w:trPr>
        <w:tc>
          <w:tcPr>
            <w:tcW w:w="3327" w:type="dxa"/>
            <w:noWrap/>
            <w:hideMark/>
          </w:tcPr>
          <w:p w14:paraId="35F28676" w14:textId="3B17E8F8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Ref. </w:t>
            </w:r>
            <w:r w:rsidR="00D855A8" w:rsidRPr="00D85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milial status</w:t>
            </w:r>
            <w:r w:rsidRPr="00D85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, married no children</w:t>
            </w:r>
          </w:p>
        </w:tc>
        <w:tc>
          <w:tcPr>
            <w:tcW w:w="630" w:type="dxa"/>
            <w:noWrap/>
          </w:tcPr>
          <w:p w14:paraId="341D331C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94" w:type="dxa"/>
          </w:tcPr>
          <w:p w14:paraId="5F3E95A2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14:paraId="7EFF473B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noWrap/>
          </w:tcPr>
          <w:p w14:paraId="225CAB68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3" w:type="dxa"/>
          </w:tcPr>
          <w:p w14:paraId="582869C1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" w:type="dxa"/>
          </w:tcPr>
          <w:p w14:paraId="216DFB10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6" w:type="dxa"/>
            <w:noWrap/>
          </w:tcPr>
          <w:p w14:paraId="13456883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1" w:type="dxa"/>
          </w:tcPr>
          <w:p w14:paraId="68C718F1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0" w:type="dxa"/>
          </w:tcPr>
          <w:p w14:paraId="3914CDF6" w14:textId="77777777" w:rsidR="008F12F8" w:rsidRPr="001732EE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F12F8" w:rsidRPr="00D855A8" w14:paraId="2AE6F15B" w14:textId="77777777" w:rsidTr="00B11EE0">
        <w:trPr>
          <w:gridAfter w:val="1"/>
          <w:wAfter w:w="21" w:type="dxa"/>
          <w:trHeight w:val="288"/>
        </w:trPr>
        <w:tc>
          <w:tcPr>
            <w:tcW w:w="3327" w:type="dxa"/>
            <w:noWrap/>
            <w:hideMark/>
          </w:tcPr>
          <w:p w14:paraId="7C63D9C7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rried, with children</w:t>
            </w:r>
          </w:p>
        </w:tc>
        <w:tc>
          <w:tcPr>
            <w:tcW w:w="630" w:type="dxa"/>
            <w:noWrap/>
          </w:tcPr>
          <w:p w14:paraId="1DA69B5C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94" w:type="dxa"/>
          </w:tcPr>
          <w:p w14:paraId="1BA2D9D6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6</w:t>
            </w:r>
          </w:p>
        </w:tc>
        <w:tc>
          <w:tcPr>
            <w:tcW w:w="933" w:type="dxa"/>
          </w:tcPr>
          <w:p w14:paraId="518BB02C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)</w:t>
            </w:r>
          </w:p>
        </w:tc>
        <w:tc>
          <w:tcPr>
            <w:tcW w:w="566" w:type="dxa"/>
            <w:noWrap/>
          </w:tcPr>
          <w:p w14:paraId="76F2621F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33" w:type="dxa"/>
          </w:tcPr>
          <w:p w14:paraId="4BAB2CCE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8</w:t>
            </w:r>
          </w:p>
        </w:tc>
        <w:tc>
          <w:tcPr>
            <w:tcW w:w="1047" w:type="dxa"/>
          </w:tcPr>
          <w:p w14:paraId="00E2CA42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)</w:t>
            </w:r>
          </w:p>
        </w:tc>
        <w:tc>
          <w:tcPr>
            <w:tcW w:w="596" w:type="dxa"/>
            <w:noWrap/>
          </w:tcPr>
          <w:p w14:paraId="1775FD47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31" w:type="dxa"/>
          </w:tcPr>
          <w:p w14:paraId="24824238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10" w:type="dxa"/>
          </w:tcPr>
          <w:p w14:paraId="343330E1" w14:textId="77777777" w:rsidR="008F12F8" w:rsidRPr="001732EE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73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</w:tr>
      <w:tr w:rsidR="008F12F8" w:rsidRPr="00D855A8" w14:paraId="45877758" w14:textId="77777777" w:rsidTr="00B11EE0">
        <w:trPr>
          <w:gridAfter w:val="1"/>
          <w:wAfter w:w="21" w:type="dxa"/>
          <w:trHeight w:val="288"/>
        </w:trPr>
        <w:tc>
          <w:tcPr>
            <w:tcW w:w="3327" w:type="dxa"/>
            <w:noWrap/>
            <w:hideMark/>
          </w:tcPr>
          <w:p w14:paraId="78C6086F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ingle, with children</w:t>
            </w:r>
          </w:p>
        </w:tc>
        <w:tc>
          <w:tcPr>
            <w:tcW w:w="630" w:type="dxa"/>
            <w:noWrap/>
          </w:tcPr>
          <w:p w14:paraId="603E80BF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94" w:type="dxa"/>
          </w:tcPr>
          <w:p w14:paraId="58DE0FB4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4</w:t>
            </w:r>
          </w:p>
        </w:tc>
        <w:tc>
          <w:tcPr>
            <w:tcW w:w="933" w:type="dxa"/>
          </w:tcPr>
          <w:p w14:paraId="5A0D50F1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)</w:t>
            </w:r>
          </w:p>
        </w:tc>
        <w:tc>
          <w:tcPr>
            <w:tcW w:w="566" w:type="dxa"/>
            <w:noWrap/>
          </w:tcPr>
          <w:p w14:paraId="4BE7249D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33" w:type="dxa"/>
          </w:tcPr>
          <w:p w14:paraId="7D74668F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8</w:t>
            </w:r>
          </w:p>
        </w:tc>
        <w:tc>
          <w:tcPr>
            <w:tcW w:w="1047" w:type="dxa"/>
          </w:tcPr>
          <w:p w14:paraId="758F7FBF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)</w:t>
            </w:r>
          </w:p>
        </w:tc>
        <w:tc>
          <w:tcPr>
            <w:tcW w:w="596" w:type="dxa"/>
            <w:noWrap/>
          </w:tcPr>
          <w:p w14:paraId="1D24AFB6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31" w:type="dxa"/>
          </w:tcPr>
          <w:p w14:paraId="23758D32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10" w:type="dxa"/>
          </w:tcPr>
          <w:p w14:paraId="6FB673DA" w14:textId="77777777" w:rsidR="008F12F8" w:rsidRPr="001732EE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73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7</w:t>
            </w:r>
          </w:p>
        </w:tc>
      </w:tr>
      <w:tr w:rsidR="008F12F8" w:rsidRPr="00D855A8" w14:paraId="69A45E09" w14:textId="77777777" w:rsidTr="00B11EE0">
        <w:trPr>
          <w:gridAfter w:val="1"/>
          <w:wAfter w:w="21" w:type="dxa"/>
          <w:trHeight w:val="288"/>
        </w:trPr>
        <w:tc>
          <w:tcPr>
            <w:tcW w:w="3327" w:type="dxa"/>
            <w:noWrap/>
            <w:hideMark/>
          </w:tcPr>
          <w:p w14:paraId="78FA3C43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ingle, no children</w:t>
            </w:r>
          </w:p>
        </w:tc>
        <w:tc>
          <w:tcPr>
            <w:tcW w:w="630" w:type="dxa"/>
            <w:noWrap/>
          </w:tcPr>
          <w:p w14:paraId="32E6D99E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94" w:type="dxa"/>
          </w:tcPr>
          <w:p w14:paraId="5D373EDD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0</w:t>
            </w:r>
          </w:p>
        </w:tc>
        <w:tc>
          <w:tcPr>
            <w:tcW w:w="933" w:type="dxa"/>
          </w:tcPr>
          <w:p w14:paraId="2B739488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)*</w:t>
            </w:r>
          </w:p>
        </w:tc>
        <w:tc>
          <w:tcPr>
            <w:tcW w:w="566" w:type="dxa"/>
            <w:noWrap/>
          </w:tcPr>
          <w:p w14:paraId="0C15DCA2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33" w:type="dxa"/>
          </w:tcPr>
          <w:p w14:paraId="3DBDE14F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3</w:t>
            </w:r>
          </w:p>
        </w:tc>
        <w:tc>
          <w:tcPr>
            <w:tcW w:w="1047" w:type="dxa"/>
          </w:tcPr>
          <w:p w14:paraId="38795EDA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)**</w:t>
            </w:r>
          </w:p>
        </w:tc>
        <w:tc>
          <w:tcPr>
            <w:tcW w:w="596" w:type="dxa"/>
            <w:noWrap/>
          </w:tcPr>
          <w:p w14:paraId="2338B228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31" w:type="dxa"/>
          </w:tcPr>
          <w:p w14:paraId="51175DA8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10" w:type="dxa"/>
          </w:tcPr>
          <w:p w14:paraId="0870C78F" w14:textId="77777777" w:rsidR="008F12F8" w:rsidRPr="001732EE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73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3</w:t>
            </w:r>
          </w:p>
        </w:tc>
      </w:tr>
      <w:tr w:rsidR="008F12F8" w:rsidRPr="00D855A8" w14:paraId="670DF0C2" w14:textId="77777777" w:rsidTr="00B11EE0">
        <w:trPr>
          <w:gridAfter w:val="1"/>
          <w:wAfter w:w="21" w:type="dxa"/>
          <w:trHeight w:val="288"/>
        </w:trPr>
        <w:tc>
          <w:tcPr>
            <w:tcW w:w="3327" w:type="dxa"/>
            <w:noWrap/>
            <w:hideMark/>
          </w:tcPr>
          <w:p w14:paraId="61B87C19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ef. SARS-CoV-2 detected, U07.1</w:t>
            </w:r>
          </w:p>
        </w:tc>
        <w:tc>
          <w:tcPr>
            <w:tcW w:w="630" w:type="dxa"/>
            <w:noWrap/>
          </w:tcPr>
          <w:p w14:paraId="7D7DBC72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94" w:type="dxa"/>
          </w:tcPr>
          <w:p w14:paraId="5BB35ACC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14:paraId="0AAF27D8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noWrap/>
          </w:tcPr>
          <w:p w14:paraId="7C9833E0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3" w:type="dxa"/>
          </w:tcPr>
          <w:p w14:paraId="760B113B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" w:type="dxa"/>
          </w:tcPr>
          <w:p w14:paraId="21A10430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6" w:type="dxa"/>
            <w:noWrap/>
          </w:tcPr>
          <w:p w14:paraId="392A73BD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1" w:type="dxa"/>
          </w:tcPr>
          <w:p w14:paraId="2CA6EC62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0" w:type="dxa"/>
          </w:tcPr>
          <w:p w14:paraId="1AC73376" w14:textId="77777777" w:rsidR="008F12F8" w:rsidRPr="001732EE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F12F8" w:rsidRPr="00D855A8" w14:paraId="0A0CA26A" w14:textId="77777777" w:rsidTr="00B11EE0">
        <w:trPr>
          <w:gridAfter w:val="1"/>
          <w:wAfter w:w="21" w:type="dxa"/>
          <w:trHeight w:val="288"/>
        </w:trPr>
        <w:tc>
          <w:tcPr>
            <w:tcW w:w="3327" w:type="dxa"/>
            <w:noWrap/>
            <w:hideMark/>
          </w:tcPr>
          <w:p w14:paraId="1CDA39D7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ARS-CoV-2 not detected, U07.2</w:t>
            </w:r>
          </w:p>
        </w:tc>
        <w:tc>
          <w:tcPr>
            <w:tcW w:w="630" w:type="dxa"/>
            <w:noWrap/>
          </w:tcPr>
          <w:p w14:paraId="7AE9AE24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94" w:type="dxa"/>
          </w:tcPr>
          <w:p w14:paraId="71CA8E64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7</w:t>
            </w:r>
          </w:p>
        </w:tc>
        <w:tc>
          <w:tcPr>
            <w:tcW w:w="933" w:type="dxa"/>
          </w:tcPr>
          <w:p w14:paraId="02C58127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)***</w:t>
            </w:r>
          </w:p>
        </w:tc>
        <w:tc>
          <w:tcPr>
            <w:tcW w:w="566" w:type="dxa"/>
            <w:noWrap/>
          </w:tcPr>
          <w:p w14:paraId="6DF85B27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33" w:type="dxa"/>
          </w:tcPr>
          <w:p w14:paraId="6BCDEAE4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8</w:t>
            </w:r>
          </w:p>
        </w:tc>
        <w:tc>
          <w:tcPr>
            <w:tcW w:w="1047" w:type="dxa"/>
          </w:tcPr>
          <w:p w14:paraId="55B92A2F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)***</w:t>
            </w:r>
          </w:p>
        </w:tc>
        <w:tc>
          <w:tcPr>
            <w:tcW w:w="596" w:type="dxa"/>
            <w:noWrap/>
          </w:tcPr>
          <w:p w14:paraId="3B942291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31" w:type="dxa"/>
          </w:tcPr>
          <w:p w14:paraId="3CFEF82E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10" w:type="dxa"/>
          </w:tcPr>
          <w:p w14:paraId="1C83DEF2" w14:textId="77777777" w:rsidR="008F12F8" w:rsidRPr="001732EE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73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</w:tr>
      <w:tr w:rsidR="008F12F8" w:rsidRPr="00D855A8" w14:paraId="0B379AD8" w14:textId="77777777" w:rsidTr="00B11EE0">
        <w:trPr>
          <w:gridAfter w:val="1"/>
          <w:wAfter w:w="21" w:type="dxa"/>
          <w:trHeight w:val="288"/>
        </w:trPr>
        <w:tc>
          <w:tcPr>
            <w:tcW w:w="3327" w:type="dxa"/>
            <w:noWrap/>
            <w:hideMark/>
          </w:tcPr>
          <w:p w14:paraId="21BF6E56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ef. Low income</w:t>
            </w:r>
          </w:p>
        </w:tc>
        <w:tc>
          <w:tcPr>
            <w:tcW w:w="630" w:type="dxa"/>
            <w:noWrap/>
          </w:tcPr>
          <w:p w14:paraId="47F8AB10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94" w:type="dxa"/>
          </w:tcPr>
          <w:p w14:paraId="29C76C24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14:paraId="628C670F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noWrap/>
          </w:tcPr>
          <w:p w14:paraId="3F5A9D51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3" w:type="dxa"/>
          </w:tcPr>
          <w:p w14:paraId="1251F15D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" w:type="dxa"/>
          </w:tcPr>
          <w:p w14:paraId="6CA53474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6" w:type="dxa"/>
            <w:noWrap/>
          </w:tcPr>
          <w:p w14:paraId="18DA44C6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1" w:type="dxa"/>
          </w:tcPr>
          <w:p w14:paraId="088D1283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0" w:type="dxa"/>
          </w:tcPr>
          <w:p w14:paraId="270BD002" w14:textId="77777777" w:rsidR="008F12F8" w:rsidRPr="001732EE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F12F8" w:rsidRPr="00D855A8" w14:paraId="27AE74A4" w14:textId="77777777" w:rsidTr="00B11EE0">
        <w:trPr>
          <w:gridAfter w:val="1"/>
          <w:wAfter w:w="21" w:type="dxa"/>
          <w:trHeight w:val="288"/>
        </w:trPr>
        <w:tc>
          <w:tcPr>
            <w:tcW w:w="3327" w:type="dxa"/>
            <w:noWrap/>
            <w:hideMark/>
          </w:tcPr>
          <w:p w14:paraId="6F3C1A32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dium income</w:t>
            </w:r>
          </w:p>
        </w:tc>
        <w:tc>
          <w:tcPr>
            <w:tcW w:w="630" w:type="dxa"/>
            <w:noWrap/>
          </w:tcPr>
          <w:p w14:paraId="6FC5E62C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94" w:type="dxa"/>
          </w:tcPr>
          <w:p w14:paraId="161C297D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1</w:t>
            </w:r>
          </w:p>
        </w:tc>
        <w:tc>
          <w:tcPr>
            <w:tcW w:w="933" w:type="dxa"/>
          </w:tcPr>
          <w:p w14:paraId="51704B7E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)**</w:t>
            </w:r>
          </w:p>
        </w:tc>
        <w:tc>
          <w:tcPr>
            <w:tcW w:w="566" w:type="dxa"/>
            <w:noWrap/>
          </w:tcPr>
          <w:p w14:paraId="5C0D0B9F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33" w:type="dxa"/>
          </w:tcPr>
          <w:p w14:paraId="7B83AD59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5</w:t>
            </w:r>
          </w:p>
        </w:tc>
        <w:tc>
          <w:tcPr>
            <w:tcW w:w="1047" w:type="dxa"/>
          </w:tcPr>
          <w:p w14:paraId="059E2054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)*</w:t>
            </w:r>
          </w:p>
        </w:tc>
        <w:tc>
          <w:tcPr>
            <w:tcW w:w="596" w:type="dxa"/>
            <w:noWrap/>
          </w:tcPr>
          <w:p w14:paraId="1E4AE6B2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31" w:type="dxa"/>
          </w:tcPr>
          <w:p w14:paraId="3A810CA3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10" w:type="dxa"/>
          </w:tcPr>
          <w:p w14:paraId="03CE981E" w14:textId="77777777" w:rsidR="008F12F8" w:rsidRPr="001732EE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73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8F12F8" w:rsidRPr="00D855A8" w14:paraId="304217B1" w14:textId="77777777" w:rsidTr="00B11EE0">
        <w:trPr>
          <w:gridAfter w:val="1"/>
          <w:wAfter w:w="21" w:type="dxa"/>
          <w:trHeight w:val="288"/>
        </w:trPr>
        <w:tc>
          <w:tcPr>
            <w:tcW w:w="3327" w:type="dxa"/>
            <w:noWrap/>
            <w:hideMark/>
          </w:tcPr>
          <w:p w14:paraId="6ABD84D4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igh income</w:t>
            </w:r>
          </w:p>
        </w:tc>
        <w:tc>
          <w:tcPr>
            <w:tcW w:w="630" w:type="dxa"/>
            <w:noWrap/>
          </w:tcPr>
          <w:p w14:paraId="039D9D46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94" w:type="dxa"/>
          </w:tcPr>
          <w:p w14:paraId="50A73B41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5</w:t>
            </w:r>
          </w:p>
        </w:tc>
        <w:tc>
          <w:tcPr>
            <w:tcW w:w="933" w:type="dxa"/>
          </w:tcPr>
          <w:p w14:paraId="3A9908A0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)</w:t>
            </w:r>
          </w:p>
        </w:tc>
        <w:tc>
          <w:tcPr>
            <w:tcW w:w="566" w:type="dxa"/>
            <w:noWrap/>
          </w:tcPr>
          <w:p w14:paraId="1BECBE11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33" w:type="dxa"/>
          </w:tcPr>
          <w:p w14:paraId="644440C7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9</w:t>
            </w:r>
          </w:p>
        </w:tc>
        <w:tc>
          <w:tcPr>
            <w:tcW w:w="1047" w:type="dxa"/>
          </w:tcPr>
          <w:p w14:paraId="297611BF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)</w:t>
            </w:r>
          </w:p>
        </w:tc>
        <w:tc>
          <w:tcPr>
            <w:tcW w:w="596" w:type="dxa"/>
            <w:noWrap/>
          </w:tcPr>
          <w:p w14:paraId="3193A51A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31" w:type="dxa"/>
          </w:tcPr>
          <w:p w14:paraId="0831B2B0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10" w:type="dxa"/>
          </w:tcPr>
          <w:p w14:paraId="75A0AE0D" w14:textId="77777777" w:rsidR="008F12F8" w:rsidRPr="001732EE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73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</w:t>
            </w:r>
          </w:p>
        </w:tc>
      </w:tr>
      <w:tr w:rsidR="008F12F8" w:rsidRPr="00D855A8" w14:paraId="22D8918C" w14:textId="77777777" w:rsidTr="00B11EE0">
        <w:trPr>
          <w:gridAfter w:val="1"/>
          <w:wAfter w:w="21" w:type="dxa"/>
          <w:trHeight w:val="288"/>
        </w:trPr>
        <w:tc>
          <w:tcPr>
            <w:tcW w:w="3327" w:type="dxa"/>
            <w:noWrap/>
            <w:hideMark/>
          </w:tcPr>
          <w:p w14:paraId="7293BB96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ef. No sick leave prior to COVID-19</w:t>
            </w:r>
          </w:p>
        </w:tc>
        <w:tc>
          <w:tcPr>
            <w:tcW w:w="630" w:type="dxa"/>
            <w:noWrap/>
          </w:tcPr>
          <w:p w14:paraId="289064FA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94" w:type="dxa"/>
          </w:tcPr>
          <w:p w14:paraId="467E8B7C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14:paraId="7FB9E484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noWrap/>
          </w:tcPr>
          <w:p w14:paraId="19809F4E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3" w:type="dxa"/>
          </w:tcPr>
          <w:p w14:paraId="766C36D8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" w:type="dxa"/>
          </w:tcPr>
          <w:p w14:paraId="3080EF8F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6" w:type="dxa"/>
            <w:noWrap/>
          </w:tcPr>
          <w:p w14:paraId="5D731AC9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1" w:type="dxa"/>
          </w:tcPr>
          <w:p w14:paraId="23D7890F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0" w:type="dxa"/>
          </w:tcPr>
          <w:p w14:paraId="1EB1B77A" w14:textId="77777777" w:rsidR="008F12F8" w:rsidRPr="001732EE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F12F8" w:rsidRPr="00D855A8" w14:paraId="74FEE8F8" w14:textId="77777777" w:rsidTr="00B11EE0">
        <w:trPr>
          <w:gridAfter w:val="1"/>
          <w:wAfter w:w="21" w:type="dxa"/>
          <w:trHeight w:val="288"/>
        </w:trPr>
        <w:tc>
          <w:tcPr>
            <w:tcW w:w="3327" w:type="dxa"/>
            <w:noWrap/>
            <w:hideMark/>
          </w:tcPr>
          <w:p w14:paraId="6954739C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ick leave before COVID-19, ≥28 d or ≥6 t</w:t>
            </w:r>
          </w:p>
        </w:tc>
        <w:tc>
          <w:tcPr>
            <w:tcW w:w="630" w:type="dxa"/>
            <w:noWrap/>
          </w:tcPr>
          <w:p w14:paraId="67E41A03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94" w:type="dxa"/>
          </w:tcPr>
          <w:p w14:paraId="34C6C5F9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5</w:t>
            </w:r>
          </w:p>
        </w:tc>
        <w:tc>
          <w:tcPr>
            <w:tcW w:w="933" w:type="dxa"/>
          </w:tcPr>
          <w:p w14:paraId="48A5B5FA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)***</w:t>
            </w:r>
          </w:p>
        </w:tc>
        <w:tc>
          <w:tcPr>
            <w:tcW w:w="566" w:type="dxa"/>
            <w:noWrap/>
          </w:tcPr>
          <w:p w14:paraId="18430D77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33" w:type="dxa"/>
          </w:tcPr>
          <w:p w14:paraId="5F68594F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9</w:t>
            </w:r>
          </w:p>
        </w:tc>
        <w:tc>
          <w:tcPr>
            <w:tcW w:w="1047" w:type="dxa"/>
          </w:tcPr>
          <w:p w14:paraId="413705B0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)***</w:t>
            </w:r>
          </w:p>
        </w:tc>
        <w:tc>
          <w:tcPr>
            <w:tcW w:w="596" w:type="dxa"/>
            <w:noWrap/>
          </w:tcPr>
          <w:p w14:paraId="76E2108B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31" w:type="dxa"/>
          </w:tcPr>
          <w:p w14:paraId="59A19C01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10" w:type="dxa"/>
          </w:tcPr>
          <w:p w14:paraId="27EAC7C7" w14:textId="77777777" w:rsidR="008F12F8" w:rsidRPr="001732EE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73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</w:tr>
      <w:tr w:rsidR="008F12F8" w:rsidRPr="00D855A8" w14:paraId="73853A71" w14:textId="77777777" w:rsidTr="00B11EE0">
        <w:trPr>
          <w:gridAfter w:val="1"/>
          <w:wAfter w:w="21" w:type="dxa"/>
          <w:trHeight w:val="288"/>
        </w:trPr>
        <w:tc>
          <w:tcPr>
            <w:tcW w:w="3327" w:type="dxa"/>
            <w:noWrap/>
            <w:hideMark/>
          </w:tcPr>
          <w:p w14:paraId="723C5D77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ef. Education, ≤ 12 years</w:t>
            </w:r>
          </w:p>
        </w:tc>
        <w:tc>
          <w:tcPr>
            <w:tcW w:w="630" w:type="dxa"/>
            <w:noWrap/>
          </w:tcPr>
          <w:p w14:paraId="10DA8350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94" w:type="dxa"/>
          </w:tcPr>
          <w:p w14:paraId="29EC48E3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14:paraId="68B5087A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noWrap/>
          </w:tcPr>
          <w:p w14:paraId="04130C43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3" w:type="dxa"/>
          </w:tcPr>
          <w:p w14:paraId="69CA14F1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" w:type="dxa"/>
          </w:tcPr>
          <w:p w14:paraId="08926102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6" w:type="dxa"/>
            <w:noWrap/>
          </w:tcPr>
          <w:p w14:paraId="72A03C13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1" w:type="dxa"/>
          </w:tcPr>
          <w:p w14:paraId="082DA782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0" w:type="dxa"/>
          </w:tcPr>
          <w:p w14:paraId="5A7FCA6A" w14:textId="77777777" w:rsidR="008F12F8" w:rsidRPr="001732EE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F12F8" w:rsidRPr="00D855A8" w14:paraId="0E2D717B" w14:textId="77777777" w:rsidTr="00B11EE0">
        <w:trPr>
          <w:gridAfter w:val="1"/>
          <w:wAfter w:w="21" w:type="dxa"/>
          <w:trHeight w:val="288"/>
        </w:trPr>
        <w:tc>
          <w:tcPr>
            <w:tcW w:w="3327" w:type="dxa"/>
            <w:noWrap/>
            <w:hideMark/>
          </w:tcPr>
          <w:p w14:paraId="591FFD81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ducation, ≥ 13 years</w:t>
            </w:r>
          </w:p>
        </w:tc>
        <w:tc>
          <w:tcPr>
            <w:tcW w:w="630" w:type="dxa"/>
            <w:noWrap/>
          </w:tcPr>
          <w:p w14:paraId="3B4D32D4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94" w:type="dxa"/>
          </w:tcPr>
          <w:p w14:paraId="1BA3B740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4</w:t>
            </w:r>
          </w:p>
        </w:tc>
        <w:tc>
          <w:tcPr>
            <w:tcW w:w="933" w:type="dxa"/>
          </w:tcPr>
          <w:p w14:paraId="72B9C99F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)</w:t>
            </w:r>
          </w:p>
        </w:tc>
        <w:tc>
          <w:tcPr>
            <w:tcW w:w="566" w:type="dxa"/>
            <w:noWrap/>
          </w:tcPr>
          <w:p w14:paraId="5C78BB84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33" w:type="dxa"/>
          </w:tcPr>
          <w:p w14:paraId="1EBEA061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1</w:t>
            </w:r>
          </w:p>
        </w:tc>
        <w:tc>
          <w:tcPr>
            <w:tcW w:w="1047" w:type="dxa"/>
          </w:tcPr>
          <w:p w14:paraId="121B7285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)*</w:t>
            </w:r>
          </w:p>
        </w:tc>
        <w:tc>
          <w:tcPr>
            <w:tcW w:w="596" w:type="dxa"/>
            <w:noWrap/>
          </w:tcPr>
          <w:p w14:paraId="42052485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31" w:type="dxa"/>
          </w:tcPr>
          <w:p w14:paraId="5A56D1BD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10" w:type="dxa"/>
          </w:tcPr>
          <w:p w14:paraId="4FB92E2E" w14:textId="77777777" w:rsidR="008F12F8" w:rsidRPr="001732EE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732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F12F8" w:rsidRPr="00D855A8" w14:paraId="758788A6" w14:textId="77777777" w:rsidTr="00B11EE0">
        <w:trPr>
          <w:gridAfter w:val="1"/>
          <w:wAfter w:w="21" w:type="dxa"/>
          <w:trHeight w:val="288"/>
        </w:trPr>
        <w:tc>
          <w:tcPr>
            <w:tcW w:w="3327" w:type="dxa"/>
            <w:noWrap/>
            <w:hideMark/>
          </w:tcPr>
          <w:p w14:paraId="00673C33" w14:textId="611BF84A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Ref. </w:t>
            </w:r>
            <w:r w:rsidR="00974387" w:rsidRPr="00D85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 i</w:t>
            </w:r>
            <w:r w:rsidRPr="00D85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atient care</w:t>
            </w:r>
          </w:p>
        </w:tc>
        <w:tc>
          <w:tcPr>
            <w:tcW w:w="630" w:type="dxa"/>
            <w:noWrap/>
          </w:tcPr>
          <w:p w14:paraId="137D3311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94" w:type="dxa"/>
          </w:tcPr>
          <w:p w14:paraId="451CD20B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33" w:type="dxa"/>
          </w:tcPr>
          <w:p w14:paraId="7DB2C10C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noWrap/>
          </w:tcPr>
          <w:p w14:paraId="4DA4DF99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33" w:type="dxa"/>
          </w:tcPr>
          <w:p w14:paraId="4922BC56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" w:type="dxa"/>
          </w:tcPr>
          <w:p w14:paraId="549FFB38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6" w:type="dxa"/>
            <w:noWrap/>
          </w:tcPr>
          <w:p w14:paraId="1875743B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1" w:type="dxa"/>
          </w:tcPr>
          <w:p w14:paraId="6CF8A996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10" w:type="dxa"/>
          </w:tcPr>
          <w:p w14:paraId="1A8EDB80" w14:textId="77777777" w:rsidR="008F12F8" w:rsidRPr="001732EE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F12F8" w:rsidRPr="00D855A8" w14:paraId="3DCBD45C" w14:textId="77777777" w:rsidTr="00B11EE0">
        <w:trPr>
          <w:gridAfter w:val="1"/>
          <w:wAfter w:w="21" w:type="dxa"/>
          <w:trHeight w:val="300"/>
        </w:trPr>
        <w:tc>
          <w:tcPr>
            <w:tcW w:w="3327" w:type="dxa"/>
            <w:noWrap/>
            <w:hideMark/>
          </w:tcPr>
          <w:p w14:paraId="6B924F9F" w14:textId="06C28E95" w:rsidR="008F12F8" w:rsidRPr="00D855A8" w:rsidRDefault="00611139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  <w:r w:rsidR="008F12F8" w:rsidRPr="00D85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atient care</w:t>
            </w:r>
          </w:p>
        </w:tc>
        <w:tc>
          <w:tcPr>
            <w:tcW w:w="630" w:type="dxa"/>
            <w:noWrap/>
          </w:tcPr>
          <w:p w14:paraId="670588C3" w14:textId="2F176322" w:rsidR="008F12F8" w:rsidRPr="00D855A8" w:rsidRDefault="00974387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94" w:type="dxa"/>
          </w:tcPr>
          <w:p w14:paraId="5A5C805F" w14:textId="37FB1F6B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74387"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74387"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33" w:type="dxa"/>
          </w:tcPr>
          <w:p w14:paraId="29B5AD0E" w14:textId="34966951" w:rsidR="008F12F8" w:rsidRPr="00D855A8" w:rsidRDefault="00974387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F12F8"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8F12F8"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***</w:t>
            </w:r>
          </w:p>
        </w:tc>
        <w:tc>
          <w:tcPr>
            <w:tcW w:w="566" w:type="dxa"/>
            <w:noWrap/>
          </w:tcPr>
          <w:p w14:paraId="39BCC52F" w14:textId="566EEF36" w:rsidR="008F12F8" w:rsidRPr="00D855A8" w:rsidRDefault="00974387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633" w:type="dxa"/>
          </w:tcPr>
          <w:p w14:paraId="19E56069" w14:textId="39DB9D38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74387"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047" w:type="dxa"/>
          </w:tcPr>
          <w:p w14:paraId="0FB068CD" w14:textId="1C9B7D66" w:rsidR="008F12F8" w:rsidRPr="00D855A8" w:rsidRDefault="00974387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F12F8"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8F12F8"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***</w:t>
            </w:r>
          </w:p>
        </w:tc>
        <w:tc>
          <w:tcPr>
            <w:tcW w:w="596" w:type="dxa"/>
            <w:noWrap/>
          </w:tcPr>
          <w:p w14:paraId="7DB12CFA" w14:textId="04CE497D" w:rsidR="008F12F8" w:rsidRPr="00D855A8" w:rsidRDefault="00974387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F12F8"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31" w:type="dxa"/>
          </w:tcPr>
          <w:p w14:paraId="11176EFB" w14:textId="59F5FFA5" w:rsidR="008F12F8" w:rsidRPr="00D855A8" w:rsidRDefault="00974387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F12F8"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85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10" w:type="dxa"/>
          </w:tcPr>
          <w:p w14:paraId="4B0945E9" w14:textId="77777777" w:rsidR="008F12F8" w:rsidRPr="001732EE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73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8F12F8" w:rsidRPr="00D855A8" w14:paraId="40B5DE66" w14:textId="77777777" w:rsidTr="00B11EE0">
        <w:trPr>
          <w:trHeight w:val="300"/>
        </w:trPr>
        <w:tc>
          <w:tcPr>
            <w:tcW w:w="9988" w:type="dxa"/>
            <w:gridSpan w:val="11"/>
            <w:noWrap/>
          </w:tcPr>
          <w:p w14:paraId="4F9EA9A8" w14:textId="1D71A3F8" w:rsidR="008F12F8" w:rsidRPr="00D855A8" w:rsidRDefault="008F12F8" w:rsidP="00D90F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5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bbreviations: SARS-CoV-2, COVID-19 virus infection; OR, Odds ratio; 95 % CI, 95 % confidence interval for odds ratio. *** p &lt;0.001, ** p&lt; 0.01, * p &lt;0.05. Statistics: negative binomial regression model. </w:t>
            </w:r>
            <w:r w:rsidRPr="00D855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D855A8">
              <w:rPr>
                <w:rFonts w:ascii="Times New Roman" w:hAnsi="Times New Roman" w:cs="Times New Roman"/>
                <w:sz w:val="20"/>
                <w:szCs w:val="20"/>
              </w:rPr>
              <w:t xml:space="preserve">The number of individuals is different due to missing data on explanatory variables. </w:t>
            </w:r>
          </w:p>
          <w:p w14:paraId="14DF82E0" w14:textId="77777777" w:rsidR="008F12F8" w:rsidRPr="00D855A8" w:rsidRDefault="008F12F8" w:rsidP="00D90F2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5DAC93FB" w14:textId="77777777" w:rsidR="008F12F8" w:rsidRPr="00D855A8" w:rsidRDefault="008F12F8" w:rsidP="00D90F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5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del performance for males:</w:t>
            </w:r>
            <w:r w:rsidRPr="00D85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dispersion parameter for negative binomial model, theta [SE], 4.30 [0.10]); Akaike information criterion 38455. </w:t>
            </w:r>
            <w:r w:rsidRPr="00D85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odel performance for females: </w:t>
            </w:r>
            <w:r w:rsidRPr="00D85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dispersion parameter for negative binomial model, theta [SE], 4.91 [0.09]); Akaike information criterion 58184</w:t>
            </w:r>
          </w:p>
        </w:tc>
      </w:tr>
    </w:tbl>
    <w:p w14:paraId="122C0F2A" w14:textId="77777777" w:rsidR="008221EF" w:rsidRDefault="008221EF"/>
    <w:sectPr w:rsidR="008221EF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B44489" w14:textId="77777777" w:rsidR="00B67AFD" w:rsidRDefault="00B67AFD" w:rsidP="00B67AFD">
      <w:pPr>
        <w:spacing w:after="0" w:line="240" w:lineRule="auto"/>
      </w:pPr>
      <w:r>
        <w:separator/>
      </w:r>
    </w:p>
  </w:endnote>
  <w:endnote w:type="continuationSeparator" w:id="0">
    <w:p w14:paraId="778C0C96" w14:textId="77777777" w:rsidR="00B67AFD" w:rsidRDefault="00B67AFD" w:rsidP="00B67A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62719933"/>
      <w:docPartObj>
        <w:docPartGallery w:val="Page Numbers (Bottom of Page)"/>
        <w:docPartUnique/>
      </w:docPartObj>
    </w:sdtPr>
    <w:sdtEndPr/>
    <w:sdtContent>
      <w:p w14:paraId="4D362B94" w14:textId="5C79169E" w:rsidR="00B67AFD" w:rsidRDefault="00B67AF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1EE0" w:rsidRPr="00B11EE0">
          <w:rPr>
            <w:noProof/>
            <w:lang w:val="sv-SE"/>
          </w:rPr>
          <w:t>3</w:t>
        </w:r>
        <w:r>
          <w:fldChar w:fldCharType="end"/>
        </w:r>
      </w:p>
    </w:sdtContent>
  </w:sdt>
  <w:p w14:paraId="2872459C" w14:textId="77777777" w:rsidR="00B67AFD" w:rsidRDefault="00B67A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6B9286" w14:textId="77777777" w:rsidR="00B67AFD" w:rsidRDefault="00B67AFD" w:rsidP="00B67AFD">
      <w:pPr>
        <w:spacing w:after="0" w:line="240" w:lineRule="auto"/>
      </w:pPr>
      <w:r>
        <w:separator/>
      </w:r>
    </w:p>
  </w:footnote>
  <w:footnote w:type="continuationSeparator" w:id="0">
    <w:p w14:paraId="23B2290E" w14:textId="77777777" w:rsidR="00B67AFD" w:rsidRDefault="00B67AFD" w:rsidP="00B67A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D60"/>
    <w:rsid w:val="000F48A5"/>
    <w:rsid w:val="001732EE"/>
    <w:rsid w:val="00391855"/>
    <w:rsid w:val="005F614C"/>
    <w:rsid w:val="00611139"/>
    <w:rsid w:val="006C2249"/>
    <w:rsid w:val="008221EF"/>
    <w:rsid w:val="00854D60"/>
    <w:rsid w:val="008F12F8"/>
    <w:rsid w:val="00974387"/>
    <w:rsid w:val="009D757C"/>
    <w:rsid w:val="00A92407"/>
    <w:rsid w:val="00B02D47"/>
    <w:rsid w:val="00B11EE0"/>
    <w:rsid w:val="00B67AFD"/>
    <w:rsid w:val="00D855A8"/>
    <w:rsid w:val="00E63E49"/>
    <w:rsid w:val="00EC7AC3"/>
    <w:rsid w:val="00FD2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F18FC"/>
  <w15:chartTrackingRefBased/>
  <w15:docId w15:val="{6E3BAE48-980E-4A61-9CCE-C5DDE8C0A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D757C"/>
    <w:rPr>
      <w:color w:val="0563C1" w:themeColor="hyperlink"/>
      <w:u w:val="single"/>
    </w:rPr>
  </w:style>
  <w:style w:type="paragraph" w:customStyle="1" w:styleId="Frval">
    <w:name w:val="Förval"/>
    <w:rsid w:val="009D757C"/>
    <w:pPr>
      <w:spacing w:after="0" w:line="240" w:lineRule="auto"/>
    </w:pPr>
    <w:rPr>
      <w:rFonts w:ascii="Helvetica Neue" w:eastAsia="Helvetica Neue" w:hAnsi="Helvetica Neue" w:cs="Helvetica Neue"/>
      <w:color w:val="000000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9D75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757C"/>
    <w:pPr>
      <w:spacing w:line="240" w:lineRule="auto"/>
    </w:pPr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757C"/>
    <w:rPr>
      <w:sz w:val="20"/>
      <w:szCs w:val="20"/>
      <w:lang w:val="sv-SE"/>
    </w:rPr>
  </w:style>
  <w:style w:type="character" w:customStyle="1" w:styleId="cf01">
    <w:name w:val="cf01"/>
    <w:basedOn w:val="DefaultParagraphFont"/>
    <w:rsid w:val="009D757C"/>
    <w:rPr>
      <w:rFonts w:ascii="Segoe UI" w:hAnsi="Segoe UI" w:cs="Segoe UI" w:hint="default"/>
      <w:sz w:val="18"/>
      <w:szCs w:val="18"/>
    </w:rPr>
  </w:style>
  <w:style w:type="character" w:customStyle="1" w:styleId="title-text">
    <w:name w:val="title-text"/>
    <w:basedOn w:val="DefaultParagraphFont"/>
    <w:rsid w:val="009D757C"/>
  </w:style>
  <w:style w:type="paragraph" w:styleId="Header">
    <w:name w:val="header"/>
    <w:basedOn w:val="Normal"/>
    <w:link w:val="HeaderChar"/>
    <w:uiPriority w:val="99"/>
    <w:unhideWhenUsed/>
    <w:rsid w:val="00B67A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7AF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67A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AFD"/>
    <w:rPr>
      <w:lang w:val="en-US"/>
    </w:rPr>
  </w:style>
  <w:style w:type="table" w:styleId="TableGrid">
    <w:name w:val="Table Grid"/>
    <w:basedOn w:val="TableNormal"/>
    <w:uiPriority w:val="39"/>
    <w:rsid w:val="00B11E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19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tamar.abzhandadze@gu.se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164F4B-45EE-4E27-A1D0-54BCB4097A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764</Words>
  <Characters>435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 Abzhandadze</dc:creator>
  <cp:keywords/>
  <dc:description/>
  <cp:lastModifiedBy>Megala Priya J.</cp:lastModifiedBy>
  <cp:revision>15</cp:revision>
  <dcterms:created xsi:type="dcterms:W3CDTF">2022-12-27T17:31:00Z</dcterms:created>
  <dcterms:modified xsi:type="dcterms:W3CDTF">2023-12-20T12:32:00Z</dcterms:modified>
</cp:coreProperties>
</file>